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E43F3" w14:textId="77777777" w:rsidR="00E65167" w:rsidRDefault="00E65167" w:rsidP="0087077E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65167">
        <w:rPr>
          <w:rFonts w:ascii="Times New Roman" w:hAnsi="Times New Roman" w:cs="Times New Roman"/>
          <w:b/>
          <w:bCs/>
          <w:sz w:val="24"/>
          <w:szCs w:val="24"/>
        </w:rPr>
        <w:t>Supplementary Materi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14:paraId="3386E21B" w14:textId="77777777" w:rsidR="00E65167" w:rsidRDefault="00E65167" w:rsidP="0087077E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5C361" w14:textId="77777777" w:rsidR="004B4F26" w:rsidRDefault="004B4F26" w:rsidP="0087077E">
      <w:pPr>
        <w:spacing w:line="252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B4F26">
        <w:rPr>
          <w:rFonts w:ascii="Times New Roman" w:hAnsi="Times New Roman" w:cs="Times New Roman"/>
          <w:b/>
          <w:bCs/>
          <w:sz w:val="28"/>
          <w:szCs w:val="28"/>
        </w:rPr>
        <w:t>Avian vampire fly (</w:t>
      </w:r>
      <w:proofErr w:type="spellStart"/>
      <w:r w:rsidRPr="00791570">
        <w:rPr>
          <w:rFonts w:ascii="Times New Roman" w:hAnsi="Times New Roman" w:cs="Times New Roman"/>
          <w:b/>
          <w:bCs/>
          <w:i/>
          <w:iCs/>
          <w:sz w:val="28"/>
          <w:szCs w:val="28"/>
        </w:rPr>
        <w:t>Philornis</w:t>
      </w:r>
      <w:proofErr w:type="spellEnd"/>
      <w:r w:rsidRPr="0079157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791570">
        <w:rPr>
          <w:rFonts w:ascii="Times New Roman" w:hAnsi="Times New Roman" w:cs="Times New Roman"/>
          <w:b/>
          <w:bCs/>
          <w:i/>
          <w:iCs/>
          <w:sz w:val="28"/>
          <w:szCs w:val="28"/>
        </w:rPr>
        <w:t>downsi</w:t>
      </w:r>
      <w:proofErr w:type="spellEnd"/>
      <w:r w:rsidRPr="004B4F26">
        <w:rPr>
          <w:rFonts w:ascii="Times New Roman" w:hAnsi="Times New Roman" w:cs="Times New Roman"/>
          <w:b/>
          <w:bCs/>
          <w:sz w:val="28"/>
          <w:szCs w:val="28"/>
        </w:rPr>
        <w:t>) mortality differs across Darwin’s finch host species</w:t>
      </w:r>
    </w:p>
    <w:p w14:paraId="2653CE63" w14:textId="1749FE84" w:rsidR="00E65167" w:rsidRDefault="00E65167" w:rsidP="0087077E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5167">
        <w:rPr>
          <w:rFonts w:ascii="Times New Roman" w:hAnsi="Times New Roman" w:cs="Times New Roman"/>
          <w:bCs/>
          <w:sz w:val="24"/>
          <w:szCs w:val="24"/>
        </w:rPr>
        <w:t xml:space="preserve">Lauren K. Common, Petra Sumasgutner, Rachael Y. </w:t>
      </w:r>
      <w:proofErr w:type="spellStart"/>
      <w:r w:rsidRPr="00E65167">
        <w:rPr>
          <w:rFonts w:ascii="Times New Roman" w:hAnsi="Times New Roman" w:cs="Times New Roman"/>
          <w:bCs/>
          <w:sz w:val="24"/>
          <w:szCs w:val="24"/>
        </w:rPr>
        <w:t>Dudaniec</w:t>
      </w:r>
      <w:proofErr w:type="spellEnd"/>
      <w:r w:rsidRPr="00E65167">
        <w:rPr>
          <w:rFonts w:ascii="Times New Roman" w:hAnsi="Times New Roman" w:cs="Times New Roman"/>
          <w:bCs/>
          <w:sz w:val="24"/>
          <w:szCs w:val="24"/>
        </w:rPr>
        <w:t xml:space="preserve">, Diane </w:t>
      </w:r>
      <w:proofErr w:type="spellStart"/>
      <w:r w:rsidRPr="00E65167">
        <w:rPr>
          <w:rFonts w:ascii="Times New Roman" w:hAnsi="Times New Roman" w:cs="Times New Roman"/>
          <w:bCs/>
          <w:sz w:val="24"/>
          <w:szCs w:val="24"/>
        </w:rPr>
        <w:t>Colombelli-Négrel</w:t>
      </w:r>
      <w:proofErr w:type="spellEnd"/>
      <w:r w:rsidRPr="00E65167">
        <w:rPr>
          <w:rFonts w:ascii="Times New Roman" w:hAnsi="Times New Roman" w:cs="Times New Roman"/>
          <w:bCs/>
          <w:sz w:val="24"/>
          <w:szCs w:val="24"/>
        </w:rPr>
        <w:t xml:space="preserve">, Sonia </w:t>
      </w:r>
      <w:proofErr w:type="spellStart"/>
      <w:r w:rsidRPr="00E65167">
        <w:rPr>
          <w:rFonts w:ascii="Times New Roman" w:hAnsi="Times New Roman" w:cs="Times New Roman"/>
          <w:bCs/>
          <w:sz w:val="24"/>
          <w:szCs w:val="24"/>
        </w:rPr>
        <w:t>Kleindorfer</w:t>
      </w:r>
      <w:proofErr w:type="spellEnd"/>
    </w:p>
    <w:p w14:paraId="0F508566" w14:textId="05659D65" w:rsidR="00E65167" w:rsidRPr="00E65167" w:rsidRDefault="00E65167" w:rsidP="0087077E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E65167" w:rsidRPr="00E65167" w:rsidSect="0007303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1A4644" w14:textId="04E73DEB" w:rsidR="006F52BE" w:rsidRPr="00C27F5D" w:rsidRDefault="00CA2AE5" w:rsidP="00214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6F52BE" w:rsidRPr="00AC3B1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52BE" w:rsidRPr="00AC3B1A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6F52BE">
        <w:rPr>
          <w:rFonts w:ascii="Times New Roman" w:hAnsi="Times New Roman" w:cs="Times New Roman"/>
          <w:sz w:val="24"/>
          <w:szCs w:val="24"/>
        </w:rPr>
        <w:t xml:space="preserve"> </w:t>
      </w:r>
      <w:r w:rsidR="00214B02">
        <w:rPr>
          <w:rFonts w:ascii="Times New Roman" w:hAnsi="Times New Roman" w:cs="Times New Roman"/>
          <w:sz w:val="24"/>
          <w:szCs w:val="24"/>
        </w:rPr>
        <w:t xml:space="preserve">Mean number of first and second instar larvae and total number of </w:t>
      </w:r>
      <w:r w:rsidR="00791570">
        <w:rPr>
          <w:rFonts w:ascii="Times New Roman" w:hAnsi="Times New Roman" w:cs="Times New Roman"/>
          <w:sz w:val="24"/>
          <w:szCs w:val="24"/>
        </w:rPr>
        <w:t>avian vampire flies (</w:t>
      </w:r>
      <w:proofErr w:type="spellStart"/>
      <w:r w:rsidR="00214B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91570">
        <w:rPr>
          <w:rFonts w:ascii="Times New Roman" w:hAnsi="Times New Roman" w:cs="Times New Roman"/>
          <w:i/>
          <w:iCs/>
          <w:sz w:val="24"/>
          <w:szCs w:val="24"/>
        </w:rPr>
        <w:t>hilornis</w:t>
      </w:r>
      <w:proofErr w:type="spellEnd"/>
      <w:r w:rsidR="00214B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14B02">
        <w:rPr>
          <w:rFonts w:ascii="Times New Roman" w:hAnsi="Times New Roman" w:cs="Times New Roman"/>
          <w:i/>
          <w:iCs/>
          <w:sz w:val="24"/>
          <w:szCs w:val="24"/>
        </w:rPr>
        <w:t>downsi</w:t>
      </w:r>
      <w:proofErr w:type="spellEnd"/>
      <w:r w:rsidR="00791570">
        <w:rPr>
          <w:rFonts w:ascii="Times New Roman" w:hAnsi="Times New Roman" w:cs="Times New Roman"/>
          <w:sz w:val="24"/>
          <w:szCs w:val="24"/>
        </w:rPr>
        <w:t>)</w:t>
      </w:r>
      <w:r w:rsidR="00214B02">
        <w:rPr>
          <w:rFonts w:ascii="Times New Roman" w:hAnsi="Times New Roman" w:cs="Times New Roman"/>
          <w:sz w:val="24"/>
          <w:szCs w:val="24"/>
        </w:rPr>
        <w:t xml:space="preserve"> collected from nests of four different Darwin</w:t>
      </w:r>
      <w:r w:rsidR="00A031CE">
        <w:rPr>
          <w:rFonts w:ascii="Times New Roman" w:hAnsi="Times New Roman" w:cs="Times New Roman"/>
          <w:sz w:val="24"/>
          <w:szCs w:val="24"/>
        </w:rPr>
        <w:t>’</w:t>
      </w:r>
      <w:r w:rsidR="00214B02">
        <w:rPr>
          <w:rFonts w:ascii="Times New Roman" w:hAnsi="Times New Roman" w:cs="Times New Roman"/>
          <w:sz w:val="24"/>
          <w:szCs w:val="24"/>
        </w:rPr>
        <w:t>s finch species across 1</w:t>
      </w:r>
      <w:r w:rsidR="00ED06AF">
        <w:rPr>
          <w:rFonts w:ascii="Times New Roman" w:hAnsi="Times New Roman" w:cs="Times New Roman"/>
          <w:sz w:val="24"/>
          <w:szCs w:val="24"/>
        </w:rPr>
        <w:t>7</w:t>
      </w:r>
      <w:r w:rsidR="00214B02">
        <w:rPr>
          <w:rFonts w:ascii="Times New Roman" w:hAnsi="Times New Roman" w:cs="Times New Roman"/>
          <w:sz w:val="24"/>
          <w:szCs w:val="24"/>
        </w:rPr>
        <w:t xml:space="preserve"> years </w:t>
      </w:r>
      <w:r w:rsidR="004D27AB">
        <w:rPr>
          <w:rFonts w:ascii="Times New Roman" w:hAnsi="Times New Roman" w:cs="Times New Roman"/>
          <w:sz w:val="24"/>
          <w:szCs w:val="24"/>
        </w:rPr>
        <w:t>in the highlands of</w:t>
      </w:r>
      <w:r w:rsidR="00214B02">
        <w:rPr>
          <w:rFonts w:ascii="Times New Roman" w:hAnsi="Times New Roman" w:cs="Times New Roman"/>
          <w:sz w:val="24"/>
          <w:szCs w:val="24"/>
        </w:rPr>
        <w:t xml:space="preserve"> Floreana Island. </w:t>
      </w:r>
      <w:r w:rsidR="004D27AB">
        <w:rPr>
          <w:rFonts w:ascii="Times New Roman" w:hAnsi="Times New Roman" w:cs="Times New Roman"/>
          <w:sz w:val="24"/>
          <w:szCs w:val="24"/>
        </w:rPr>
        <w:t xml:space="preserve">N = the number of nests. </w:t>
      </w:r>
      <w:r w:rsidR="00214B02">
        <w:rPr>
          <w:rFonts w:ascii="Times New Roman" w:hAnsi="Times New Roman" w:cs="Times New Roman"/>
          <w:sz w:val="24"/>
          <w:szCs w:val="24"/>
        </w:rPr>
        <w:t>Data are shown as mean ± SE.</w:t>
      </w:r>
    </w:p>
    <w:tbl>
      <w:tblPr>
        <w:tblStyle w:val="TableGrid"/>
        <w:tblW w:w="1488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83"/>
        <w:gridCol w:w="1701"/>
        <w:gridCol w:w="1560"/>
        <w:gridCol w:w="567"/>
        <w:gridCol w:w="1417"/>
        <w:gridCol w:w="1482"/>
        <w:gridCol w:w="456"/>
        <w:gridCol w:w="1606"/>
        <w:gridCol w:w="1559"/>
        <w:gridCol w:w="567"/>
        <w:gridCol w:w="1418"/>
        <w:gridCol w:w="1559"/>
      </w:tblGrid>
      <w:tr w:rsidR="004D27AB" w:rsidRPr="00C27F5D" w14:paraId="192E4B8C" w14:textId="77777777" w:rsidTr="00937E39">
        <w:tc>
          <w:tcPr>
            <w:tcW w:w="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06589F" w14:textId="77777777" w:rsidR="004D27AB" w:rsidRPr="00EB7183" w:rsidRDefault="004D27AB" w:rsidP="00C27F5D">
            <w:pPr>
              <w:spacing w:line="252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2B542" w14:textId="34FCD1C5" w:rsidR="004D27AB" w:rsidRPr="00EB7183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tree finch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709B98" w14:textId="5E830900" w:rsidR="004D27AB" w:rsidRPr="00EB7183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brid tree finch</w:t>
            </w:r>
          </w:p>
        </w:tc>
        <w:tc>
          <w:tcPr>
            <w:tcW w:w="362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DB7F0" w14:textId="48BEE656" w:rsidR="004D27AB" w:rsidRPr="00EB7183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 tree finch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5641FC" w14:textId="0FCE747A" w:rsidR="004D27AB" w:rsidRPr="00EB7183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ground finch</w:t>
            </w:r>
          </w:p>
        </w:tc>
      </w:tr>
      <w:tr w:rsidR="004F1F8A" w:rsidRPr="00C27F5D" w14:paraId="195CAC38" w14:textId="77777777" w:rsidTr="00937E39"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FC0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0DE0B0C5" w14:textId="6F52D184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153491" w14:textId="74341A45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Instar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288E75F8" w14:textId="77777777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51046C2" w14:textId="7602723C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507605" w14:textId="03DC4A05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Instar</w:t>
            </w:r>
          </w:p>
        </w:tc>
        <w:tc>
          <w:tcPr>
            <w:tcW w:w="1482" w:type="dxa"/>
            <w:tcBorders>
              <w:bottom w:val="single" w:sz="4" w:space="0" w:color="auto"/>
              <w:right w:val="single" w:sz="4" w:space="0" w:color="auto"/>
            </w:tcBorders>
          </w:tcPr>
          <w:p w14:paraId="35CC903C" w14:textId="77777777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</w:tcPr>
          <w:p w14:paraId="5E6967CB" w14:textId="29748BC9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03C60F5D" w14:textId="6BACC75F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Instar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604813C9" w14:textId="77777777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56B15B73" w14:textId="68C39155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2BFE47" w14:textId="701AFEE4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Pr="00C27F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Instar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AC6D816" w14:textId="77777777" w:rsidR="004D27AB" w:rsidRPr="00C27F5D" w:rsidRDefault="004D27AB" w:rsidP="00C27F5D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F1F8A" w:rsidRPr="00C27F5D" w14:paraId="0D6BF788" w14:textId="77777777" w:rsidTr="00937E39">
        <w:tc>
          <w:tcPr>
            <w:tcW w:w="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47AD39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577442CD" w14:textId="025082B6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CD251F" w14:textId="7FEA3806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9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3C15DFB1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25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1738A4FA" w14:textId="5FA9A101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336371" w14:textId="4C774902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  <w:right w:val="single" w:sz="4" w:space="0" w:color="auto"/>
            </w:tcBorders>
          </w:tcPr>
          <w:p w14:paraId="047AAD3D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</w:tcPr>
          <w:p w14:paraId="3341E102" w14:textId="1F2A4CC7" w:rsidR="004D27AB" w:rsidRPr="00BB273D" w:rsidRDefault="00BB273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27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1549FB3" w14:textId="3291576A" w:rsidR="004D27AB" w:rsidRPr="00BB273D" w:rsidRDefault="00BB273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27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D27AB" w:rsidRPr="00BB2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B273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567F8C1D" w14:textId="0FA0C39F" w:rsidR="004D27AB" w:rsidRPr="00BB273D" w:rsidRDefault="00BB273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273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D27AB" w:rsidRPr="00BB273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555CF384" w14:textId="0DDCB8DF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2F1890" w14:textId="4D0DE478" w:rsidR="004D27AB" w:rsidRPr="00937E39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D27AB"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4D27AB"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BB273D" w:rsidRPr="00937E3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07CE38F6" w14:textId="2D99D1FF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97257D" w:rsidRPr="00937E3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B273D" w:rsidRPr="00937E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273D" w:rsidRPr="00937E3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F1F8A" w:rsidRPr="00C27F5D" w14:paraId="2229EDDE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0203DECC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3186091C" w14:textId="65B33697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986E909" w14:textId="22339FCC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7A6EF8F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5F7E858" w14:textId="0992946F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5A414A5E" w14:textId="731DB6B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15CED71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201CA91D" w14:textId="104E64E8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6" w:type="dxa"/>
          </w:tcPr>
          <w:p w14:paraId="3B1E1FCA" w14:textId="0161CDB1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DB6561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0B93E7" w14:textId="67AD04A6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27114B55" w14:textId="69F6E066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9.88 ± 3.7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D83BE57" w14:textId="77777777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28.50 ± 5.14</w:t>
            </w:r>
          </w:p>
        </w:tc>
      </w:tr>
      <w:tr w:rsidR="004F1F8A" w:rsidRPr="00C27F5D" w14:paraId="51919B53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3D972475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063EEDE3" w14:textId="27421AB9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6A5E68EE" w14:textId="7E185341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2EC56CA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56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F88E79" w14:textId="57551D78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FCA6589" w14:textId="22994BA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12A63707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705785B9" w14:textId="50FF7CD0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</w:tcPr>
          <w:p w14:paraId="0D99BD92" w14:textId="06907EA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0A3C17" w14:textId="77777777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4.10 ± 7.4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CC48DB" w14:textId="739832A3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49B02515" w14:textId="1AA290BB" w:rsidR="004D27AB" w:rsidRPr="00A41F18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37E39" w:rsidRPr="00A41F1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58B7199" w14:textId="40362009" w:rsidR="004D27AB" w:rsidRPr="00A41F18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3.58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37E39" w:rsidRPr="00A41F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7E39" w:rsidRPr="00A41F1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F1F8A" w:rsidRPr="00C27F5D" w14:paraId="635F0074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5A00A774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85B8EBF" w14:textId="2E07E9D9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6624E0FC" w14:textId="3738C7F3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FD80734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11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40DC17" w14:textId="775878CE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D991FB3" w14:textId="737EB05D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4661C648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103C4BE5" w14:textId="3C672053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</w:tcPr>
          <w:p w14:paraId="30009119" w14:textId="68B2037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0CB36DD" w14:textId="77777777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0.40 ± 10.7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23476A" w14:textId="3B8D30E2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F047A67" w14:textId="398F4BEB" w:rsidR="004D27AB" w:rsidRPr="00A41F18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937E39" w:rsidRPr="00A41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9D88B25" w14:textId="03057970" w:rsidR="004D27AB" w:rsidRPr="00A41F18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A41F18" w:rsidRPr="00A41F1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F1F8A" w:rsidRPr="00C27F5D" w14:paraId="4769FEAD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4EA13F33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462FFFA" w14:textId="00A2FDFB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1B02784C" w14:textId="0B7FE438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8CDBD3F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6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9A9113" w14:textId="048D05FE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7E1F839" w14:textId="79484561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3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9</w:t>
            </w: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52FC707B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3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6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2EAB1BBB" w14:textId="2499BDE5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6" w:type="dxa"/>
          </w:tcPr>
          <w:p w14:paraId="39740D5A" w14:textId="74384B3B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311A6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58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AC43AC" w14:textId="73822BF9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5ACE99B0" w14:textId="4105506A" w:rsidR="004D27AB" w:rsidRPr="00937E39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4D27AB"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2EADE96" w14:textId="1C6BF36D" w:rsidR="004D27AB" w:rsidRPr="00937E39" w:rsidRDefault="0097257D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  <w:r w:rsidR="004D27AB"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27AB"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F1F8A" w:rsidRPr="00C27F5D" w14:paraId="78668B25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485C190D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B450357" w14:textId="07F638FD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039D846" w14:textId="2502E62D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62AB30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5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304802" w14:textId="312B853E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F22AC7E" w14:textId="18BC630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0</w:t>
            </w: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70404A44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0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2733AA4B" w14:textId="3916BFA7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6" w:type="dxa"/>
          </w:tcPr>
          <w:p w14:paraId="6D6E1381" w14:textId="7553B42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2EF1EFF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2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.5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B6128E" w14:textId="2EF600D0" w:rsidR="004D27AB" w:rsidRPr="00937E39" w:rsidRDefault="00937E39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A84DC1B" w14:textId="2349E065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5FCA583" w14:textId="7A40CEC9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F8A" w:rsidRPr="00C27F5D" w14:paraId="47BDAFA7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10F514B0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C3AA17A" w14:textId="0BF4FB3C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25275C5C" w14:textId="219E2D40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8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5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20F06A4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8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5F533B" w14:textId="2E2E7842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457EBDE2" w14:textId="6D47323E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4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7</w:t>
            </w: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2A476E21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07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13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4408A3CF" w14:textId="38C32BC1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6" w:type="dxa"/>
          </w:tcPr>
          <w:p w14:paraId="1158B877" w14:textId="0418BC9E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25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9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3A963DB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1B4628" w14:textId="531225CB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4688BFE" w14:textId="4B7A1B4A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57D" w:rsidRPr="00937E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257D" w:rsidRPr="00937E3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9CF7B66" w14:textId="0C6BBEF4" w:rsidR="004D27AB" w:rsidRPr="00937E39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273D" w:rsidRPr="00937E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273D" w:rsidRPr="00937E3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37E39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937E39" w:rsidRPr="00937E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F1F8A" w:rsidRPr="00C27F5D" w14:paraId="500E9CC5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53086AF7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58450331" w14:textId="5056EA0D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04FC62A5" w14:textId="0051AC20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9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1611068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71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C79FC9" w14:textId="47C84987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3BF5606" w14:textId="6708EF0C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0</w:t>
            </w: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3E5401C4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38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95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641D9BFA" w14:textId="32726CE5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6" w:type="dxa"/>
          </w:tcPr>
          <w:p w14:paraId="37D49106" w14:textId="1A810EB3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3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0CC5E55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6BF890" w14:textId="55E9CCE8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B4BC3D5" w14:textId="585F4878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9.25 ± 2.2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4A4C461" w14:textId="77777777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43.88 ± 8.16</w:t>
            </w:r>
          </w:p>
        </w:tc>
      </w:tr>
      <w:tr w:rsidR="004F1F8A" w:rsidRPr="00C27F5D" w14:paraId="3271FAB6" w14:textId="77777777" w:rsidTr="00937E39"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</w:tcPr>
          <w:p w14:paraId="5BA1221B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17AA0DD" w14:textId="046CE15F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FA65F44" w14:textId="6A985826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CA19E67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A1629C" w14:textId="181F6C7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F46A212" w14:textId="7149C898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</w:tcPr>
          <w:p w14:paraId="73C45F68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12F1C5ED" w14:textId="6AC8689A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</w:tcPr>
          <w:p w14:paraId="4F8D14F0" w14:textId="5EF5B370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2691446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FA99922" w14:textId="2C40E8B5" w:rsidR="004D27AB" w:rsidRPr="00A41F18" w:rsidRDefault="00A41F18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43BC082" w14:textId="7852B53E" w:rsidR="004D27AB" w:rsidRPr="00A41F18" w:rsidRDefault="00A41F18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257D" w:rsidRPr="00A41F1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3551777" w14:textId="658C6665" w:rsidR="004D27AB" w:rsidRPr="00A41F18" w:rsidRDefault="00A41F18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D27AB" w:rsidRPr="00A41F1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7E39" w:rsidRPr="00A41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4F1F8A" w:rsidRPr="00C27F5D" w14:paraId="5256C1C6" w14:textId="77777777" w:rsidTr="00937E39"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E0B9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F5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52970BC8" w14:textId="600EB860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D8F36C" w14:textId="087A302E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0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AFF4462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13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8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7E63095D" w14:textId="08913EB1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EF4EBF" w14:textId="6850CA05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  <w:right w:val="single" w:sz="4" w:space="0" w:color="auto"/>
            </w:tcBorders>
          </w:tcPr>
          <w:p w14:paraId="40ACEC00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</w:tcPr>
          <w:p w14:paraId="00B3176F" w14:textId="2561CCDD" w:rsidR="004D27AB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4E68415" w14:textId="6042E0B3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A65E96D" w14:textId="77777777" w:rsidR="004D27AB" w:rsidRPr="00C27F5D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00 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03FF3057" w14:textId="769D4A9B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B8E599" w14:textId="38648997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1.57 ± 0.88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A4CE0BE" w14:textId="77777777" w:rsidR="004D27AB" w:rsidRPr="00A41F18" w:rsidRDefault="004D27AB" w:rsidP="0099599A">
            <w:pPr>
              <w:spacing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F18">
              <w:rPr>
                <w:rFonts w:ascii="Times New Roman" w:hAnsi="Times New Roman" w:cs="Times New Roman"/>
                <w:sz w:val="24"/>
                <w:szCs w:val="24"/>
              </w:rPr>
              <w:t>37.24 ± 5.46</w:t>
            </w:r>
          </w:p>
        </w:tc>
      </w:tr>
    </w:tbl>
    <w:p w14:paraId="6554A038" w14:textId="77777777" w:rsidR="00C27F5D" w:rsidRDefault="00C27F5D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9375A2" w14:textId="77777777" w:rsidR="00241BEB" w:rsidRDefault="00241BEB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  <w:sectPr w:rsidR="00241BEB" w:rsidSect="0007303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14BA45" w14:textId="5FD37FB3" w:rsidR="006F52BE" w:rsidRPr="00214B02" w:rsidRDefault="006F52BE" w:rsidP="006F5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B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A2A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4B02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6F5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B02">
        <w:rPr>
          <w:rFonts w:ascii="Times New Roman" w:hAnsi="Times New Roman" w:cs="Times New Roman"/>
          <w:sz w:val="24"/>
          <w:szCs w:val="24"/>
        </w:rPr>
        <w:t xml:space="preserve">Mean </w:t>
      </w:r>
      <w:r w:rsidR="00214B02">
        <w:rPr>
          <w:rFonts w:ascii="Times New Roman" w:hAnsi="Times New Roman" w:cs="Times New Roman"/>
          <w:i/>
          <w:iCs/>
          <w:sz w:val="24"/>
          <w:szCs w:val="24"/>
        </w:rPr>
        <w:t>P. downsi</w:t>
      </w:r>
      <w:r w:rsidR="00214B02">
        <w:rPr>
          <w:rFonts w:ascii="Times New Roman" w:hAnsi="Times New Roman" w:cs="Times New Roman"/>
          <w:sz w:val="24"/>
          <w:szCs w:val="24"/>
        </w:rPr>
        <w:t xml:space="preserve"> intensity, host </w:t>
      </w:r>
      <w:r w:rsidR="00BE75AE">
        <w:rPr>
          <w:rFonts w:ascii="Times New Roman" w:hAnsi="Times New Roman" w:cs="Times New Roman"/>
          <w:sz w:val="24"/>
          <w:szCs w:val="24"/>
        </w:rPr>
        <w:t>nestling</w:t>
      </w:r>
      <w:r w:rsidR="00214B02">
        <w:rPr>
          <w:rFonts w:ascii="Times New Roman" w:hAnsi="Times New Roman" w:cs="Times New Roman"/>
          <w:sz w:val="24"/>
          <w:szCs w:val="24"/>
        </w:rPr>
        <w:t xml:space="preserve"> age at death and percentage of </w:t>
      </w:r>
      <w:r w:rsidR="00791570">
        <w:rPr>
          <w:rFonts w:ascii="Times New Roman" w:hAnsi="Times New Roman" w:cs="Times New Roman"/>
          <w:sz w:val="24"/>
          <w:szCs w:val="24"/>
        </w:rPr>
        <w:t>avian vampire fly (</w:t>
      </w:r>
      <w:proofErr w:type="spellStart"/>
      <w:r w:rsidR="00791570">
        <w:rPr>
          <w:rFonts w:ascii="Times New Roman" w:hAnsi="Times New Roman" w:cs="Times New Roman"/>
          <w:i/>
          <w:iCs/>
          <w:sz w:val="24"/>
          <w:szCs w:val="24"/>
        </w:rPr>
        <w:t>Philornis</w:t>
      </w:r>
      <w:proofErr w:type="spellEnd"/>
      <w:r w:rsidR="0079157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91570">
        <w:rPr>
          <w:rFonts w:ascii="Times New Roman" w:hAnsi="Times New Roman" w:cs="Times New Roman"/>
          <w:i/>
          <w:iCs/>
          <w:sz w:val="24"/>
          <w:szCs w:val="24"/>
        </w:rPr>
        <w:t>downsi</w:t>
      </w:r>
      <w:proofErr w:type="spellEnd"/>
      <w:r w:rsidR="00791570">
        <w:rPr>
          <w:rFonts w:ascii="Times New Roman" w:hAnsi="Times New Roman" w:cs="Times New Roman"/>
          <w:sz w:val="24"/>
          <w:szCs w:val="24"/>
        </w:rPr>
        <w:t>)</w:t>
      </w:r>
      <w:r w:rsidR="00214B02">
        <w:rPr>
          <w:rFonts w:ascii="Times New Roman" w:hAnsi="Times New Roman" w:cs="Times New Roman"/>
          <w:sz w:val="24"/>
          <w:szCs w:val="24"/>
        </w:rPr>
        <w:t xml:space="preserve"> larval mortality from four Darwin</w:t>
      </w:r>
      <w:r w:rsidR="00215E16">
        <w:rPr>
          <w:rFonts w:ascii="Times New Roman" w:hAnsi="Times New Roman" w:cs="Times New Roman"/>
          <w:sz w:val="24"/>
          <w:szCs w:val="24"/>
        </w:rPr>
        <w:t>’</w:t>
      </w:r>
      <w:r w:rsidR="00214B02">
        <w:rPr>
          <w:rFonts w:ascii="Times New Roman" w:hAnsi="Times New Roman" w:cs="Times New Roman"/>
          <w:sz w:val="24"/>
          <w:szCs w:val="24"/>
        </w:rPr>
        <w:t xml:space="preserve">s finch host species between 2004 and 2020 </w:t>
      </w:r>
      <w:r w:rsidR="004D27AB">
        <w:rPr>
          <w:rFonts w:ascii="Times New Roman" w:hAnsi="Times New Roman" w:cs="Times New Roman"/>
          <w:sz w:val="24"/>
          <w:szCs w:val="24"/>
        </w:rPr>
        <w:t xml:space="preserve">in the highlands of </w:t>
      </w:r>
      <w:r w:rsidR="00214B02">
        <w:rPr>
          <w:rFonts w:ascii="Times New Roman" w:hAnsi="Times New Roman" w:cs="Times New Roman"/>
          <w:sz w:val="24"/>
          <w:szCs w:val="24"/>
        </w:rPr>
        <w:t xml:space="preserve">Floreana Island. </w:t>
      </w:r>
      <w:r w:rsidR="004D27AB">
        <w:rPr>
          <w:rFonts w:ascii="Times New Roman" w:hAnsi="Times New Roman" w:cs="Times New Roman"/>
          <w:sz w:val="24"/>
          <w:szCs w:val="24"/>
        </w:rPr>
        <w:t xml:space="preserve">N = number of nests. </w:t>
      </w:r>
      <w:r w:rsidR="00214B02">
        <w:rPr>
          <w:rFonts w:ascii="Times New Roman" w:hAnsi="Times New Roman" w:cs="Times New Roman"/>
          <w:sz w:val="24"/>
          <w:szCs w:val="24"/>
        </w:rPr>
        <w:t>Data are shown as mean ± 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5"/>
        <w:gridCol w:w="576"/>
        <w:gridCol w:w="2003"/>
        <w:gridCol w:w="1422"/>
        <w:gridCol w:w="3065"/>
      </w:tblGrid>
      <w:tr w:rsidR="004D27AB" w:rsidRPr="00E0455D" w14:paraId="4628328D" w14:textId="77777777" w:rsidTr="004D27AB"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</w:tcPr>
          <w:p w14:paraId="643AAAA0" w14:textId="77777777" w:rsidR="004D27AB" w:rsidRPr="00EB7183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</w:tcPr>
          <w:p w14:paraId="23A80B7B" w14:textId="7EC37061" w:rsidR="004D27AB" w:rsidRPr="001A33BD" w:rsidRDefault="004D27AB" w:rsidP="00C27F5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3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27" w:type="pct"/>
            <w:tcBorders>
              <w:left w:val="nil"/>
              <w:bottom w:val="single" w:sz="4" w:space="0" w:color="auto"/>
              <w:right w:val="nil"/>
            </w:tcBorders>
          </w:tcPr>
          <w:p w14:paraId="39B0B9DB" w14:textId="286772B3" w:rsidR="004D27AB" w:rsidRPr="00EB7183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downsi</w:t>
            </w: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ensity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</w:tcPr>
          <w:p w14:paraId="4BD6D874" w14:textId="77777777" w:rsidR="004D27AB" w:rsidRPr="00EB7183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eath</w:t>
            </w:r>
          </w:p>
        </w:tc>
        <w:tc>
          <w:tcPr>
            <w:tcW w:w="1715" w:type="pct"/>
            <w:tcBorders>
              <w:left w:val="nil"/>
              <w:bottom w:val="single" w:sz="4" w:space="0" w:color="auto"/>
            </w:tcBorders>
          </w:tcPr>
          <w:p w14:paraId="0C3AC870" w14:textId="77777777" w:rsidR="004D27AB" w:rsidRPr="00EB7183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Pr="00EB71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downsi</w:t>
            </w:r>
            <w:r w:rsidRPr="00EB7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rtality overall</w:t>
            </w:r>
          </w:p>
        </w:tc>
      </w:tr>
      <w:tr w:rsidR="004D27AB" w:rsidRPr="00E0455D" w14:paraId="565275EC" w14:textId="77777777" w:rsidTr="004D27AB"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8181A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tree finch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387CC" w14:textId="3E296C78" w:rsidR="004D27AB" w:rsidRDefault="004D27AB" w:rsidP="00C27F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15EDC" w14:textId="00CD27FB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2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0E75A" w14:textId="4CFAFCC6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0.39</w:t>
            </w:r>
            <w:r w:rsidR="00BB273D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BB3DB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B2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841D6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4D27AB" w:rsidRPr="00E0455D" w14:paraId="22E0BF3F" w14:textId="77777777" w:rsidTr="004D27AB"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482CE01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 tree finch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027752" w14:textId="0CCB898A" w:rsidR="004D27AB" w:rsidRDefault="004F1F8A" w:rsidP="00C27F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1925CC17" w14:textId="25FD7F1E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1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130DB693" w14:textId="77777777" w:rsidR="004D27AB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5.89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134C05" w14:textId="03C7659E" w:rsidR="00BB273D" w:rsidRPr="00E0455D" w:rsidRDefault="00BB273D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BB3D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</w:tcPr>
          <w:p w14:paraId="31584877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D27AB" w:rsidRPr="00E0455D" w14:paraId="16A92C6C" w14:textId="77777777" w:rsidTr="004D27AB"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3158857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tree finch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EAD5B8" w14:textId="719280DC" w:rsidR="004D27AB" w:rsidRDefault="004F1F8A" w:rsidP="00C27F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0C1C2AC7" w14:textId="3EA83AF6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1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090A2086" w14:textId="77777777" w:rsidR="004D27AB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>6.64 ± 0.52</w:t>
            </w:r>
          </w:p>
          <w:p w14:paraId="2FA1DE79" w14:textId="2E66BCC9" w:rsidR="00BB273D" w:rsidRPr="00E0455D" w:rsidRDefault="00BB273D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BB3D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</w:tcPr>
          <w:p w14:paraId="6FE09B0D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E0455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4D27AB" w:rsidRPr="00E0455D" w14:paraId="5275DB0C" w14:textId="77777777" w:rsidTr="004D27AB"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9F7E2" w14:textId="77777777" w:rsidR="004D27AB" w:rsidRPr="00E0455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ground finch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BC3B" w14:textId="5A955491" w:rsidR="004D27AB" w:rsidRPr="00507E8D" w:rsidRDefault="004F1F8A" w:rsidP="00C27F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7E8D" w:rsidRPr="00507E8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9256" w14:textId="5DFE73D4" w:rsidR="004D27AB" w:rsidRPr="00507E8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7E8D" w:rsidRPr="00507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07E8D" w:rsidRPr="00507E8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507E8D" w:rsidRPr="00507E8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040DF" w14:textId="403E7C10" w:rsidR="004D27AB" w:rsidRPr="00507E8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937E39" w:rsidRPr="00507E8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 w:rsidR="00937E39" w:rsidRPr="00507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2C5C32F" w14:textId="21E80051" w:rsidR="00BB273D" w:rsidRPr="00507E8D" w:rsidRDefault="00BB273D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937E39" w:rsidRPr="00507E8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DC907" w14:textId="10A2BBEC" w:rsidR="004D27AB" w:rsidRPr="00507E8D" w:rsidRDefault="004D27AB" w:rsidP="00C27F5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3DB3" w:rsidRPr="00507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07E8D" w:rsidRPr="00507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7E8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BB3DB3" w:rsidRPr="00507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B8F282A" w14:textId="167CA4C1" w:rsidR="00420125" w:rsidRPr="00AE0C11" w:rsidRDefault="00420125" w:rsidP="00AE0C11">
      <w:pPr>
        <w:spacing w:line="25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2564058"/>
      <w:r>
        <w:rPr>
          <w:rFonts w:ascii="Times New Roman" w:hAnsi="Times New Roman" w:cs="Times New Roman"/>
          <w:sz w:val="20"/>
          <w:szCs w:val="20"/>
        </w:rPr>
        <w:br w:type="page"/>
      </w:r>
    </w:p>
    <w:bookmarkEnd w:id="1"/>
    <w:p w14:paraId="495AB799" w14:textId="68608724" w:rsidR="00F87182" w:rsidRDefault="00836B5B" w:rsidP="00DB0A3F">
      <w:pPr>
        <w:spacing w:line="480" w:lineRule="auto"/>
        <w:ind w:left="-1134" w:right="-1180"/>
        <w:rPr>
          <w:noProof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78E39733" wp14:editId="19EEE637">
            <wp:simplePos x="0" y="0"/>
            <wp:positionH relativeFrom="margin">
              <wp:align>center</wp:align>
            </wp:positionH>
            <wp:positionV relativeFrom="paragraph">
              <wp:posOffset>2365375</wp:posOffset>
            </wp:positionV>
            <wp:extent cx="2331085" cy="2331085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108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374D"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69478FBD" wp14:editId="081DAEA3">
            <wp:simplePos x="0" y="0"/>
            <wp:positionH relativeFrom="column">
              <wp:posOffset>-604520</wp:posOffset>
            </wp:positionH>
            <wp:positionV relativeFrom="paragraph">
              <wp:posOffset>2377440</wp:posOffset>
            </wp:positionV>
            <wp:extent cx="2270760" cy="2270760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076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7DC5"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6F073F6F" wp14:editId="658DA415">
            <wp:simplePos x="0" y="0"/>
            <wp:positionH relativeFrom="column">
              <wp:posOffset>4062730</wp:posOffset>
            </wp:positionH>
            <wp:positionV relativeFrom="paragraph">
              <wp:posOffset>0</wp:posOffset>
            </wp:positionV>
            <wp:extent cx="2303780" cy="2303780"/>
            <wp:effectExtent l="0" t="0" r="1270" b="127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7DC5"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51437773" wp14:editId="775ECFB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300605" cy="2300605"/>
            <wp:effectExtent l="0" t="0" r="4445" b="444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60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65C4">
        <w:rPr>
          <w:noProof/>
          <w:lang w:val="en-IN" w:eastAsia="en-IN"/>
        </w:rPr>
        <w:drawing>
          <wp:anchor distT="0" distB="0" distL="114300" distR="114300" simplePos="0" relativeHeight="251668480" behindDoc="0" locked="0" layoutInCell="1" allowOverlap="1" wp14:anchorId="4D80A079" wp14:editId="26EEC760">
            <wp:simplePos x="0" y="0"/>
            <wp:positionH relativeFrom="column">
              <wp:posOffset>-620395</wp:posOffset>
            </wp:positionH>
            <wp:positionV relativeFrom="paragraph">
              <wp:posOffset>0</wp:posOffset>
            </wp:positionV>
            <wp:extent cx="2300605" cy="2300605"/>
            <wp:effectExtent l="0" t="0" r="4445" b="444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60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5911">
        <w:rPr>
          <w:noProof/>
          <w:lang w:val="en-IN" w:eastAsia="en-IN"/>
        </w:rPr>
        <w:drawing>
          <wp:inline distT="0" distB="0" distL="0" distR="0" wp14:anchorId="0FABEBC7" wp14:editId="46F25152">
            <wp:extent cx="2331720" cy="2331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uparia - year2 R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172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49978" w14:textId="68EB61FD" w:rsidR="00420125" w:rsidRDefault="00DB0A3F" w:rsidP="00DB0A3F">
      <w:pPr>
        <w:spacing w:line="480" w:lineRule="auto"/>
        <w:ind w:left="-1134" w:right="-1180"/>
        <w:rPr>
          <w:rFonts w:cstheme="minorHAnsi"/>
          <w:sz w:val="20"/>
          <w:szCs w:val="20"/>
        </w:rPr>
      </w:pPr>
      <w:r>
        <w:rPr>
          <w:noProof/>
        </w:rPr>
        <w:t xml:space="preserve"> </w:t>
      </w:r>
      <w:r w:rsidRPr="00DB0A3F">
        <w:rPr>
          <w:noProof/>
        </w:rPr>
        <w:t xml:space="preserve"> </w:t>
      </w:r>
      <w:r w:rsidR="00283E92">
        <w:rPr>
          <w:rFonts w:cstheme="minorHAnsi"/>
          <w:noProof/>
          <w:sz w:val="20"/>
          <w:szCs w:val="20"/>
        </w:rPr>
        <w:t xml:space="preserve">  </w:t>
      </w:r>
      <w:r w:rsidR="00283E92" w:rsidRPr="00283E92">
        <w:rPr>
          <w:noProof/>
        </w:rPr>
        <w:t xml:space="preserve"> </w:t>
      </w:r>
    </w:p>
    <w:p w14:paraId="31E28B26" w14:textId="420D01E9" w:rsidR="001A1B1F" w:rsidRDefault="00EB279E" w:rsidP="00DB0A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B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A2AE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3B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63B36">
        <w:rPr>
          <w:rFonts w:ascii="Times New Roman" w:hAnsi="Times New Roman" w:cs="Times New Roman"/>
          <w:sz w:val="24"/>
          <w:szCs w:val="24"/>
        </w:rPr>
        <w:t xml:space="preserve"> Relationship between </w:t>
      </w:r>
      <w:r w:rsidR="00791570">
        <w:rPr>
          <w:rFonts w:ascii="Times New Roman" w:hAnsi="Times New Roman" w:cs="Times New Roman"/>
          <w:sz w:val="24"/>
          <w:szCs w:val="24"/>
        </w:rPr>
        <w:t>avian vampire fly (</w:t>
      </w:r>
      <w:proofErr w:type="spellStart"/>
      <w:r w:rsidRPr="00E63B36"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 w:rsidRPr="00E63B3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63B36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 w:rsidR="00791570">
        <w:rPr>
          <w:rFonts w:ascii="Times New Roman" w:hAnsi="Times New Roman" w:cs="Times New Roman"/>
          <w:sz w:val="24"/>
          <w:szCs w:val="24"/>
        </w:rPr>
        <w:t xml:space="preserve">) </w:t>
      </w:r>
      <w:r w:rsidRPr="00E63B36">
        <w:rPr>
          <w:rFonts w:ascii="Times New Roman" w:hAnsi="Times New Roman" w:cs="Times New Roman"/>
          <w:sz w:val="24"/>
          <w:szCs w:val="24"/>
        </w:rPr>
        <w:t>infection intensity, first and second larval instar, third larval instar, total number of larvae and total number of pupae, year and annual rainfall from Darwin’s finch nests between 200</w:t>
      </w:r>
      <w:r w:rsidR="00ED06AF">
        <w:rPr>
          <w:rFonts w:ascii="Times New Roman" w:hAnsi="Times New Roman" w:cs="Times New Roman"/>
          <w:sz w:val="24"/>
          <w:szCs w:val="24"/>
        </w:rPr>
        <w:t>4</w:t>
      </w:r>
      <w:r w:rsidRPr="00E63B36">
        <w:rPr>
          <w:rFonts w:ascii="Times New Roman" w:hAnsi="Times New Roman" w:cs="Times New Roman"/>
          <w:sz w:val="24"/>
          <w:szCs w:val="24"/>
        </w:rPr>
        <w:t xml:space="preserve"> and 2020 on Floreana </w:t>
      </w:r>
      <w:r w:rsidR="00ED06AF">
        <w:rPr>
          <w:rFonts w:ascii="Times New Roman" w:hAnsi="Times New Roman" w:cs="Times New Roman"/>
          <w:sz w:val="24"/>
          <w:szCs w:val="24"/>
        </w:rPr>
        <w:t>I</w:t>
      </w:r>
      <w:r w:rsidRPr="00E63B36">
        <w:rPr>
          <w:rFonts w:ascii="Times New Roman" w:hAnsi="Times New Roman" w:cs="Times New Roman"/>
          <w:sz w:val="24"/>
          <w:szCs w:val="24"/>
        </w:rPr>
        <w:t>sland</w:t>
      </w:r>
      <w:r w:rsidR="0055697E">
        <w:rPr>
          <w:rFonts w:ascii="Times New Roman" w:hAnsi="Times New Roman" w:cs="Times New Roman"/>
          <w:sz w:val="24"/>
          <w:szCs w:val="24"/>
        </w:rPr>
        <w:t xml:space="preserve"> (n = 241)</w:t>
      </w:r>
      <w:r w:rsidRPr="00E63B36">
        <w:rPr>
          <w:rFonts w:ascii="Times New Roman" w:hAnsi="Times New Roman" w:cs="Times New Roman"/>
          <w:sz w:val="24"/>
          <w:szCs w:val="24"/>
        </w:rPr>
        <w:t>.</w:t>
      </w:r>
      <w:r w:rsidR="00284659">
        <w:rPr>
          <w:rFonts w:ascii="Times New Roman" w:hAnsi="Times New Roman" w:cs="Times New Roman"/>
          <w:sz w:val="24"/>
          <w:szCs w:val="24"/>
        </w:rPr>
        <w:t xml:space="preserve"> E</w:t>
      </w:r>
      <w:r w:rsidR="00284659" w:rsidRPr="00284659">
        <w:rPr>
          <w:rFonts w:ascii="Times New Roman" w:hAnsi="Times New Roman" w:cs="Times New Roman"/>
          <w:sz w:val="24"/>
          <w:szCs w:val="24"/>
        </w:rPr>
        <w:t>ffect sizes plus 95% C</w:t>
      </w:r>
      <w:r w:rsidR="005D7F74">
        <w:rPr>
          <w:rFonts w:ascii="Times New Roman" w:hAnsi="Times New Roman" w:cs="Times New Roman"/>
          <w:sz w:val="24"/>
          <w:szCs w:val="24"/>
        </w:rPr>
        <w:t>I</w:t>
      </w:r>
      <w:r w:rsidR="00284659" w:rsidRPr="00284659">
        <w:rPr>
          <w:rFonts w:ascii="Times New Roman" w:hAnsi="Times New Roman" w:cs="Times New Roman"/>
          <w:sz w:val="24"/>
          <w:szCs w:val="24"/>
        </w:rPr>
        <w:t>s</w:t>
      </w:r>
      <w:r w:rsidR="00284659">
        <w:rPr>
          <w:rFonts w:ascii="Times New Roman" w:hAnsi="Times New Roman" w:cs="Times New Roman"/>
          <w:sz w:val="24"/>
          <w:szCs w:val="24"/>
        </w:rPr>
        <w:t xml:space="preserve">; </w:t>
      </w:r>
      <w:r w:rsidR="005D7F74" w:rsidRPr="005D7F74">
        <w:rPr>
          <w:rFonts w:ascii="Times New Roman" w:hAnsi="Times New Roman" w:cs="Times New Roman"/>
          <w:sz w:val="24"/>
          <w:szCs w:val="24"/>
        </w:rPr>
        <w:t>black bars on</w:t>
      </w:r>
      <w:r w:rsidR="005D7F74">
        <w:rPr>
          <w:rFonts w:ascii="Times New Roman" w:hAnsi="Times New Roman" w:cs="Times New Roman"/>
          <w:sz w:val="24"/>
          <w:szCs w:val="24"/>
        </w:rPr>
        <w:t xml:space="preserve"> </w:t>
      </w:r>
      <w:r w:rsidR="005D7F74" w:rsidRPr="005D7F74">
        <w:rPr>
          <w:rFonts w:ascii="Times New Roman" w:hAnsi="Times New Roman" w:cs="Times New Roman"/>
          <w:sz w:val="24"/>
          <w:szCs w:val="24"/>
        </w:rPr>
        <w:t>the x-axis represent sample size</w:t>
      </w:r>
      <w:r w:rsidR="00FE136B">
        <w:rPr>
          <w:rFonts w:ascii="Times New Roman" w:hAnsi="Times New Roman" w:cs="Times New Roman"/>
          <w:sz w:val="24"/>
          <w:szCs w:val="24"/>
        </w:rPr>
        <w:t>;</w:t>
      </w:r>
      <w:r w:rsidR="005D7F74">
        <w:rPr>
          <w:rFonts w:ascii="Times New Roman" w:hAnsi="Times New Roman" w:cs="Times New Roman"/>
          <w:sz w:val="24"/>
          <w:szCs w:val="24"/>
        </w:rPr>
        <w:t xml:space="preserve"> </w:t>
      </w:r>
      <w:r w:rsidR="00284659">
        <w:rPr>
          <w:rFonts w:ascii="Times New Roman" w:hAnsi="Times New Roman" w:cs="Times New Roman"/>
          <w:sz w:val="24"/>
          <w:szCs w:val="24"/>
        </w:rPr>
        <w:t>m</w:t>
      </w:r>
      <w:r w:rsidR="00284659" w:rsidRPr="00284659">
        <w:rPr>
          <w:rFonts w:ascii="Times New Roman" w:hAnsi="Times New Roman" w:cs="Times New Roman"/>
          <w:sz w:val="24"/>
          <w:szCs w:val="24"/>
        </w:rPr>
        <w:t xml:space="preserve">odel details provided in Table </w:t>
      </w:r>
      <w:r w:rsidR="000B779D">
        <w:rPr>
          <w:rFonts w:ascii="Times New Roman" w:hAnsi="Times New Roman" w:cs="Times New Roman"/>
          <w:sz w:val="24"/>
          <w:szCs w:val="24"/>
        </w:rPr>
        <w:t>2</w:t>
      </w:r>
      <w:r w:rsidR="00284659" w:rsidRPr="00284659">
        <w:rPr>
          <w:rFonts w:ascii="Times New Roman" w:hAnsi="Times New Roman" w:cs="Times New Roman"/>
          <w:sz w:val="24"/>
          <w:szCs w:val="24"/>
        </w:rPr>
        <w:t>.</w:t>
      </w:r>
    </w:p>
    <w:p w14:paraId="2A1C7B2E" w14:textId="19687CCA" w:rsidR="009429C8" w:rsidRDefault="009429C8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894C8D" w14:textId="77777777" w:rsidR="009429C8" w:rsidRDefault="009429C8" w:rsidP="009429C8">
      <w:pPr>
        <w:ind w:left="-567" w:right="-897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73600" behindDoc="0" locked="0" layoutInCell="1" allowOverlap="1" wp14:anchorId="60188E7D" wp14:editId="1D49E5E1">
            <wp:simplePos x="0" y="0"/>
            <wp:positionH relativeFrom="column">
              <wp:posOffset>2918129</wp:posOffset>
            </wp:positionH>
            <wp:positionV relativeFrom="paragraph">
              <wp:posOffset>0</wp:posOffset>
            </wp:positionV>
            <wp:extent cx="2962655" cy="2867086"/>
            <wp:effectExtent l="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655" cy="28670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5CD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0995092" wp14:editId="04B4CB55">
                <wp:simplePos x="0" y="0"/>
                <wp:positionH relativeFrom="margin">
                  <wp:posOffset>3248025</wp:posOffset>
                </wp:positionH>
                <wp:positionV relativeFrom="paragraph">
                  <wp:posOffset>-271462</wp:posOffset>
                </wp:positionV>
                <wp:extent cx="390525" cy="28575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8210F4" w14:textId="77777777" w:rsidR="009429C8" w:rsidRDefault="009429C8" w:rsidP="009429C8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09950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5.75pt;margin-top:-21.35pt;width:30.75pt;height:22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" filled="f" stroked="f">
                <v:textbox>
                  <w:txbxContent>
                    <w:p w14:paraId="198210F4" w14:textId="77777777" w:rsidR="009429C8" w:rsidRDefault="009429C8" w:rsidP="009429C8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D5CD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6E92AA3" wp14:editId="5A156FE0">
                <wp:simplePos x="0" y="0"/>
                <wp:positionH relativeFrom="margin">
                  <wp:align>left</wp:align>
                </wp:positionH>
                <wp:positionV relativeFrom="paragraph">
                  <wp:posOffset>-234950</wp:posOffset>
                </wp:positionV>
                <wp:extent cx="390525" cy="2857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FCE688" w14:textId="77777777" w:rsidR="009429C8" w:rsidRDefault="009429C8" w:rsidP="009429C8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E92AA3" id="_x0000_s1027" type="#_x0000_t202" style="position:absolute;left:0;text-align:left;margin-left:0;margin-top:-18.5pt;width:30.75pt;height:22.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" filled="f" stroked="f">
                <v:textbox>
                  <w:txbxContent>
                    <w:p w14:paraId="4CFCE688" w14:textId="77777777" w:rsidR="009429C8" w:rsidRDefault="009429C8" w:rsidP="009429C8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0A3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371DB37" wp14:editId="6D2D6343">
            <wp:extent cx="3197383" cy="2863328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383" cy="286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bookmarkStart w:id="2" w:name="_Hlk40341727"/>
    <w:p w14:paraId="3E845655" w14:textId="52E9AFF3" w:rsidR="00EB4DA4" w:rsidRDefault="00093034" w:rsidP="00EB4DA4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D5CD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763D067" wp14:editId="3D0E6DF5">
                <wp:simplePos x="0" y="0"/>
                <wp:positionH relativeFrom="margin">
                  <wp:posOffset>1050877</wp:posOffset>
                </wp:positionH>
                <wp:positionV relativeFrom="paragraph">
                  <wp:posOffset>9221</wp:posOffset>
                </wp:positionV>
                <wp:extent cx="390525" cy="28575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B90CD" w14:textId="3811E0B2" w:rsidR="00EB4DA4" w:rsidRDefault="00EB4DA4" w:rsidP="00EB4DA4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63D067" id="_x0000_s1028" type="#_x0000_t202" style="position:absolute;left:0;text-align:left;margin-left:82.75pt;margin-top:.75pt;width:30.75pt;height:22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" filled="f" stroked="f">
                <v:textbox>
                  <w:txbxContent>
                    <w:p w14:paraId="776B90CD" w14:textId="3811E0B2" w:rsidR="00EB4DA4" w:rsidRDefault="00EB4DA4" w:rsidP="00EB4DA4">
                      <w: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B4DA4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D1C41E5" wp14:editId="17EDE662">
            <wp:extent cx="2918605" cy="28244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605" cy="2824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1A8EF" w14:textId="2579F658" w:rsidR="00EB279E" w:rsidRPr="00CA2AE5" w:rsidRDefault="009429C8" w:rsidP="009429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3B1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137D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C3B1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79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lationship </w:t>
      </w:r>
      <w:r w:rsidRPr="0000379F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1570">
        <w:rPr>
          <w:rFonts w:ascii="Times New Roman" w:hAnsi="Times New Roman" w:cs="Times New Roman"/>
          <w:sz w:val="24"/>
          <w:szCs w:val="24"/>
        </w:rPr>
        <w:t>avian vampire fly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 w:rsidR="00791570" w:rsidRPr="00791570">
        <w:rPr>
          <w:rFonts w:ascii="Times New Roman" w:hAnsi="Times New Roman" w:cs="Times New Roman"/>
          <w:iCs/>
          <w:sz w:val="24"/>
          <w:szCs w:val="24"/>
        </w:rPr>
        <w:t>)</w:t>
      </w:r>
      <w:r w:rsidRPr="00737A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-nest larval mortality</w:t>
      </w:r>
      <w:r w:rsidR="0055697E">
        <w:rPr>
          <w:rFonts w:ascii="Times New Roman" w:hAnsi="Times New Roman" w:cs="Times New Roman"/>
          <w:sz w:val="24"/>
          <w:szCs w:val="24"/>
        </w:rPr>
        <w:t xml:space="preserve"> (n = 106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0379F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the interaction between</w:t>
      </w:r>
      <w:r w:rsidRPr="000037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year and annual rainfall (sum in mm)</w:t>
      </w:r>
      <w:r w:rsidRPr="0000379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79F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the different Darwin’s finch species</w:t>
      </w:r>
      <w:r w:rsidR="00B137DD">
        <w:rPr>
          <w:rFonts w:ascii="Times New Roman" w:hAnsi="Times New Roman" w:cs="Times New Roman"/>
          <w:sz w:val="24"/>
          <w:szCs w:val="24"/>
        </w:rPr>
        <w:t>; and (c) chick age at death (reducing the sample size to n</w:t>
      </w:r>
      <w:r w:rsidR="00990B5D">
        <w:rPr>
          <w:rFonts w:ascii="Times New Roman" w:hAnsi="Times New Roman" w:cs="Times New Roman"/>
          <w:sz w:val="24"/>
          <w:szCs w:val="24"/>
        </w:rPr>
        <w:t xml:space="preserve"> </w:t>
      </w:r>
      <w:r w:rsidR="00B137DD">
        <w:rPr>
          <w:rFonts w:ascii="Times New Roman" w:hAnsi="Times New Roman" w:cs="Times New Roman"/>
          <w:sz w:val="24"/>
          <w:szCs w:val="24"/>
        </w:rPr>
        <w:t>=</w:t>
      </w:r>
      <w:r w:rsidR="00990B5D">
        <w:rPr>
          <w:rFonts w:ascii="Times New Roman" w:hAnsi="Times New Roman" w:cs="Times New Roman"/>
          <w:sz w:val="24"/>
          <w:szCs w:val="24"/>
        </w:rPr>
        <w:t xml:space="preserve"> </w:t>
      </w:r>
      <w:r w:rsidR="00B137DD">
        <w:rPr>
          <w:rFonts w:ascii="Times New Roman" w:hAnsi="Times New Roman" w:cs="Times New Roman"/>
          <w:sz w:val="24"/>
          <w:szCs w:val="24"/>
        </w:rPr>
        <w:t>1</w:t>
      </w:r>
      <w:r w:rsidR="00164050">
        <w:rPr>
          <w:rFonts w:ascii="Times New Roman" w:hAnsi="Times New Roman" w:cs="Times New Roman"/>
          <w:sz w:val="24"/>
          <w:szCs w:val="24"/>
        </w:rPr>
        <w:t>06</w:t>
      </w:r>
      <w:r w:rsidR="00B137DD">
        <w:rPr>
          <w:rFonts w:ascii="Times New Roman" w:hAnsi="Times New Roman" w:cs="Times New Roman"/>
          <w:sz w:val="24"/>
          <w:szCs w:val="24"/>
        </w:rPr>
        <w:t>)</w:t>
      </w:r>
      <w:r w:rsidRPr="0000379F">
        <w:rPr>
          <w:rFonts w:ascii="Times New Roman" w:hAnsi="Times New Roman" w:cs="Times New Roman"/>
          <w:sz w:val="24"/>
          <w:szCs w:val="24"/>
        </w:rPr>
        <w:t xml:space="preserve">. Not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0379F">
        <w:rPr>
          <w:rFonts w:ascii="Times New Roman" w:hAnsi="Times New Roman" w:cs="Times New Roman"/>
          <w:sz w:val="24"/>
          <w:szCs w:val="24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</w:rPr>
        <w:t>is plotted</w:t>
      </w:r>
      <w:r w:rsidRPr="000037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0379F">
        <w:rPr>
          <w:rFonts w:ascii="Times New Roman" w:hAnsi="Times New Roman" w:cs="Times New Roman"/>
          <w:sz w:val="24"/>
          <w:szCs w:val="24"/>
        </w:rPr>
        <w:t xml:space="preserve"> min (</w:t>
      </w:r>
      <w:r>
        <w:rPr>
          <w:rFonts w:ascii="Times New Roman" w:hAnsi="Times New Roman" w:cs="Times New Roman"/>
          <w:sz w:val="24"/>
          <w:szCs w:val="24"/>
        </w:rPr>
        <w:t>rainfall = 61.18 mm</w:t>
      </w:r>
      <w:r w:rsidRPr="000037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00379F">
        <w:rPr>
          <w:rFonts w:ascii="Times New Roman" w:hAnsi="Times New Roman" w:cs="Times New Roman"/>
          <w:sz w:val="24"/>
          <w:szCs w:val="24"/>
        </w:rPr>
        <w:t xml:space="preserve"> line)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0379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79F">
        <w:rPr>
          <w:rFonts w:ascii="Times New Roman" w:hAnsi="Times New Roman" w:cs="Times New Roman"/>
          <w:sz w:val="24"/>
          <w:szCs w:val="24"/>
        </w:rPr>
        <w:t>quantile (</w:t>
      </w:r>
      <w:r>
        <w:rPr>
          <w:rFonts w:ascii="Times New Roman" w:hAnsi="Times New Roman" w:cs="Times New Roman"/>
          <w:sz w:val="24"/>
          <w:szCs w:val="24"/>
        </w:rPr>
        <w:t xml:space="preserve">rainfall </w:t>
      </w:r>
      <w:r w:rsidRPr="0000379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133.25 mm</w:t>
      </w:r>
      <w:r w:rsidRPr="0000379F">
        <w:rPr>
          <w:rFonts w:ascii="Times New Roman" w:hAnsi="Times New Roman" w:cs="Times New Roman"/>
          <w:sz w:val="24"/>
          <w:szCs w:val="24"/>
        </w:rPr>
        <w:t>), median (</w:t>
      </w:r>
      <w:r>
        <w:rPr>
          <w:rFonts w:ascii="Times New Roman" w:hAnsi="Times New Roman" w:cs="Times New Roman"/>
          <w:sz w:val="24"/>
          <w:szCs w:val="24"/>
        </w:rPr>
        <w:t>rainfall = 349.07 mm</w:t>
      </w:r>
      <w:r w:rsidRPr="0000379F">
        <w:rPr>
          <w:rFonts w:ascii="Times New Roman" w:hAnsi="Times New Roman" w:cs="Times New Roman"/>
          <w:sz w:val="24"/>
          <w:szCs w:val="24"/>
        </w:rPr>
        <w:t>), 3</w:t>
      </w:r>
      <w:r w:rsidRPr="0000379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79F">
        <w:rPr>
          <w:rFonts w:ascii="Times New Roman" w:hAnsi="Times New Roman" w:cs="Times New Roman"/>
          <w:sz w:val="24"/>
          <w:szCs w:val="24"/>
        </w:rPr>
        <w:t>quantile (</w:t>
      </w:r>
      <w:r>
        <w:rPr>
          <w:rFonts w:ascii="Times New Roman" w:hAnsi="Times New Roman" w:cs="Times New Roman"/>
          <w:sz w:val="24"/>
          <w:szCs w:val="24"/>
        </w:rPr>
        <w:t>rainfall = 476.27 mm</w:t>
      </w:r>
      <w:r w:rsidRPr="0000379F">
        <w:rPr>
          <w:rFonts w:ascii="Times New Roman" w:hAnsi="Times New Roman" w:cs="Times New Roman"/>
          <w:sz w:val="24"/>
          <w:szCs w:val="24"/>
        </w:rPr>
        <w:t>) and max (</w:t>
      </w:r>
      <w:r>
        <w:rPr>
          <w:rFonts w:ascii="Times New Roman" w:hAnsi="Times New Roman" w:cs="Times New Roman"/>
          <w:sz w:val="24"/>
          <w:szCs w:val="24"/>
        </w:rPr>
        <w:t>rainfall = 659.48 mm</w:t>
      </w:r>
      <w:r w:rsidRPr="0000379F">
        <w:rPr>
          <w:rFonts w:ascii="Times New Roman" w:hAnsi="Times New Roman" w:cs="Times New Roman"/>
          <w:sz w:val="24"/>
          <w:szCs w:val="24"/>
        </w:rPr>
        <w:t>, black dashed line) values</w:t>
      </w:r>
      <w:r>
        <w:rPr>
          <w:rFonts w:ascii="Times New Roman" w:hAnsi="Times New Roman" w:cs="Times New Roman"/>
          <w:sz w:val="24"/>
          <w:szCs w:val="24"/>
        </w:rPr>
        <w:t>; while the additive effect is plott</w:t>
      </w:r>
      <w:r w:rsidRPr="0000379F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00379F">
        <w:rPr>
          <w:rFonts w:ascii="Times New Roman" w:hAnsi="Times New Roman" w:cs="Times New Roman"/>
          <w:sz w:val="24"/>
          <w:szCs w:val="24"/>
        </w:rPr>
        <w:t xml:space="preserve"> effect sizes plus 95% C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0379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0379F">
        <w:rPr>
          <w:rFonts w:ascii="Times New Roman" w:hAnsi="Times New Roman" w:cs="Times New Roman"/>
          <w:sz w:val="24"/>
          <w:szCs w:val="24"/>
        </w:rPr>
        <w:t xml:space="preserve"> Model details provided in Table </w:t>
      </w:r>
      <w:r w:rsidR="00990B5D">
        <w:rPr>
          <w:rFonts w:ascii="Times New Roman" w:hAnsi="Times New Roman" w:cs="Times New Roman"/>
          <w:sz w:val="24"/>
          <w:szCs w:val="24"/>
        </w:rPr>
        <w:t>5</w:t>
      </w:r>
      <w:r w:rsidRPr="0000379F">
        <w:rPr>
          <w:rFonts w:ascii="Times New Roman" w:hAnsi="Times New Roman" w:cs="Times New Roman"/>
          <w:sz w:val="24"/>
          <w:szCs w:val="24"/>
        </w:rPr>
        <w:t>.</w:t>
      </w:r>
      <w:bookmarkEnd w:id="2"/>
    </w:p>
    <w:sectPr w:rsidR="00EB279E" w:rsidRPr="00CA2AE5" w:rsidSect="00073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40719" w14:textId="77777777" w:rsidR="00F87993" w:rsidRDefault="00F87993" w:rsidP="00FE52CE">
      <w:pPr>
        <w:spacing w:after="0" w:line="240" w:lineRule="auto"/>
      </w:pPr>
      <w:r>
        <w:separator/>
      </w:r>
    </w:p>
  </w:endnote>
  <w:endnote w:type="continuationSeparator" w:id="0">
    <w:p w14:paraId="48AE64DB" w14:textId="77777777" w:rsidR="00F87993" w:rsidRDefault="00F87993" w:rsidP="00FE5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887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480FC" w14:textId="77777777" w:rsidR="00E44E96" w:rsidRDefault="00E44E9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03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29505B5" w14:textId="77777777" w:rsidR="00E44E96" w:rsidRDefault="00E44E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05843" w14:textId="77777777" w:rsidR="00F87993" w:rsidRDefault="00F87993" w:rsidP="00FE52CE">
      <w:pPr>
        <w:spacing w:after="0" w:line="240" w:lineRule="auto"/>
      </w:pPr>
      <w:r>
        <w:separator/>
      </w:r>
    </w:p>
  </w:footnote>
  <w:footnote w:type="continuationSeparator" w:id="0">
    <w:p w14:paraId="48489912" w14:textId="77777777" w:rsidR="00F87993" w:rsidRDefault="00F87993" w:rsidP="00FE5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ik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t502ax5w2zuextp6v0058vdep0xt95xa0&quot;&gt;My EndNote Library 2020_05_06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3&lt;/item&gt;&lt;item&gt;25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51&lt;/item&gt;&lt;item&gt;52&lt;/item&gt;&lt;item&gt;57&lt;/item&gt;&lt;item&gt;61&lt;/item&gt;&lt;item&gt;62&lt;/item&gt;&lt;item&gt;74&lt;/item&gt;&lt;item&gt;76&lt;/item&gt;&lt;item&gt;77&lt;/item&gt;&lt;item&gt;81&lt;/item&gt;&lt;item&gt;83&lt;/item&gt;&lt;item&gt;85&lt;/item&gt;&lt;item&gt;86&lt;/item&gt;&lt;item&gt;95&lt;/item&gt;&lt;item&gt;131&lt;/item&gt;&lt;item&gt;135&lt;/item&gt;&lt;item&gt;148&lt;/item&gt;&lt;item&gt;207&lt;/item&gt;&lt;item&gt;209&lt;/item&gt;&lt;item&gt;210&lt;/item&gt;&lt;item&gt;211&lt;/item&gt;&lt;item&gt;212&lt;/item&gt;&lt;item&gt;213&lt;/item&gt;&lt;item&gt;214&lt;/item&gt;&lt;item&gt;215&lt;/item&gt;&lt;item&gt;216&lt;/item&gt;&lt;item&gt;218&lt;/item&gt;&lt;item&gt;219&lt;/item&gt;&lt;item&gt;275&lt;/item&gt;&lt;item&gt;299&lt;/item&gt;&lt;item&gt;300&lt;/item&gt;&lt;item&gt;301&lt;/item&gt;&lt;item&gt;303&lt;/item&gt;&lt;item&gt;316&lt;/item&gt;&lt;item&gt;317&lt;/item&gt;&lt;item&gt;318&lt;/item&gt;&lt;item&gt;319&lt;/item&gt;&lt;item&gt;320&lt;/item&gt;&lt;item&gt;321&lt;/item&gt;&lt;item&gt;337&lt;/item&gt;&lt;item&gt;338&lt;/item&gt;&lt;item&gt;339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E7FBE"/>
    <w:rsid w:val="00002674"/>
    <w:rsid w:val="00002754"/>
    <w:rsid w:val="0000379F"/>
    <w:rsid w:val="000038AD"/>
    <w:rsid w:val="000068FB"/>
    <w:rsid w:val="00011E0E"/>
    <w:rsid w:val="000134D8"/>
    <w:rsid w:val="00020557"/>
    <w:rsid w:val="00024E41"/>
    <w:rsid w:val="0002575D"/>
    <w:rsid w:val="000274FC"/>
    <w:rsid w:val="00032CDD"/>
    <w:rsid w:val="00032E20"/>
    <w:rsid w:val="00034BC8"/>
    <w:rsid w:val="00050D57"/>
    <w:rsid w:val="0005256A"/>
    <w:rsid w:val="000555D9"/>
    <w:rsid w:val="00056DF4"/>
    <w:rsid w:val="0006102A"/>
    <w:rsid w:val="00061AED"/>
    <w:rsid w:val="000640E2"/>
    <w:rsid w:val="000645C8"/>
    <w:rsid w:val="00066204"/>
    <w:rsid w:val="00067BE5"/>
    <w:rsid w:val="0007303C"/>
    <w:rsid w:val="00073596"/>
    <w:rsid w:val="0007361D"/>
    <w:rsid w:val="000772AA"/>
    <w:rsid w:val="00077DDD"/>
    <w:rsid w:val="00087F12"/>
    <w:rsid w:val="00091B0D"/>
    <w:rsid w:val="00093034"/>
    <w:rsid w:val="000A1C5A"/>
    <w:rsid w:val="000A1F8F"/>
    <w:rsid w:val="000A3697"/>
    <w:rsid w:val="000A71B7"/>
    <w:rsid w:val="000A74AA"/>
    <w:rsid w:val="000B485C"/>
    <w:rsid w:val="000B5281"/>
    <w:rsid w:val="000B779D"/>
    <w:rsid w:val="000B7B40"/>
    <w:rsid w:val="000C010B"/>
    <w:rsid w:val="000C17A7"/>
    <w:rsid w:val="000C1F24"/>
    <w:rsid w:val="000C2FFD"/>
    <w:rsid w:val="000D00B8"/>
    <w:rsid w:val="000D0484"/>
    <w:rsid w:val="000D179E"/>
    <w:rsid w:val="000D17A2"/>
    <w:rsid w:val="000D3011"/>
    <w:rsid w:val="000D3149"/>
    <w:rsid w:val="000D4171"/>
    <w:rsid w:val="000E0717"/>
    <w:rsid w:val="000E088A"/>
    <w:rsid w:val="000E187E"/>
    <w:rsid w:val="000F21D1"/>
    <w:rsid w:val="00100089"/>
    <w:rsid w:val="00103FC4"/>
    <w:rsid w:val="0011308F"/>
    <w:rsid w:val="0011325B"/>
    <w:rsid w:val="0012095C"/>
    <w:rsid w:val="00121425"/>
    <w:rsid w:val="00126883"/>
    <w:rsid w:val="00131847"/>
    <w:rsid w:val="001335F3"/>
    <w:rsid w:val="00135C2B"/>
    <w:rsid w:val="00136380"/>
    <w:rsid w:val="001364C9"/>
    <w:rsid w:val="001408EC"/>
    <w:rsid w:val="001505F4"/>
    <w:rsid w:val="0016014D"/>
    <w:rsid w:val="00164050"/>
    <w:rsid w:val="00166BEB"/>
    <w:rsid w:val="00166FFF"/>
    <w:rsid w:val="001705D9"/>
    <w:rsid w:val="001709AD"/>
    <w:rsid w:val="001716E6"/>
    <w:rsid w:val="0017329E"/>
    <w:rsid w:val="00175427"/>
    <w:rsid w:val="00184EE2"/>
    <w:rsid w:val="00186721"/>
    <w:rsid w:val="0019015A"/>
    <w:rsid w:val="00191549"/>
    <w:rsid w:val="00192224"/>
    <w:rsid w:val="00192979"/>
    <w:rsid w:val="00193A5F"/>
    <w:rsid w:val="0019465D"/>
    <w:rsid w:val="00196805"/>
    <w:rsid w:val="001A1B1F"/>
    <w:rsid w:val="001A1F6D"/>
    <w:rsid w:val="001A325B"/>
    <w:rsid w:val="001A33BD"/>
    <w:rsid w:val="001A39EF"/>
    <w:rsid w:val="001A49A1"/>
    <w:rsid w:val="001A52AC"/>
    <w:rsid w:val="001B2D71"/>
    <w:rsid w:val="001B37D3"/>
    <w:rsid w:val="001B496B"/>
    <w:rsid w:val="001B4BED"/>
    <w:rsid w:val="001B59C0"/>
    <w:rsid w:val="001B5EB1"/>
    <w:rsid w:val="001C090B"/>
    <w:rsid w:val="001C125E"/>
    <w:rsid w:val="001C1EBA"/>
    <w:rsid w:val="001C2CCB"/>
    <w:rsid w:val="001C363D"/>
    <w:rsid w:val="001C5371"/>
    <w:rsid w:val="001C6867"/>
    <w:rsid w:val="001D4335"/>
    <w:rsid w:val="001D552E"/>
    <w:rsid w:val="001D764F"/>
    <w:rsid w:val="001E31F4"/>
    <w:rsid w:val="001E7698"/>
    <w:rsid w:val="001E7DC5"/>
    <w:rsid w:val="001F2CA4"/>
    <w:rsid w:val="001F351B"/>
    <w:rsid w:val="0020194D"/>
    <w:rsid w:val="002074EB"/>
    <w:rsid w:val="002112C8"/>
    <w:rsid w:val="00214B02"/>
    <w:rsid w:val="0021560D"/>
    <w:rsid w:val="00215E16"/>
    <w:rsid w:val="00222C7B"/>
    <w:rsid w:val="00223CAA"/>
    <w:rsid w:val="00224D2C"/>
    <w:rsid w:val="002277C7"/>
    <w:rsid w:val="002303CC"/>
    <w:rsid w:val="00236CAF"/>
    <w:rsid w:val="00241BEB"/>
    <w:rsid w:val="00242710"/>
    <w:rsid w:val="002441EE"/>
    <w:rsid w:val="002542E1"/>
    <w:rsid w:val="002544CE"/>
    <w:rsid w:val="0025491C"/>
    <w:rsid w:val="00256905"/>
    <w:rsid w:val="00261F92"/>
    <w:rsid w:val="00266071"/>
    <w:rsid w:val="00266E97"/>
    <w:rsid w:val="00267E51"/>
    <w:rsid w:val="0027306F"/>
    <w:rsid w:val="0027470E"/>
    <w:rsid w:val="00283E92"/>
    <w:rsid w:val="002841A1"/>
    <w:rsid w:val="00284659"/>
    <w:rsid w:val="00285179"/>
    <w:rsid w:val="002919A1"/>
    <w:rsid w:val="002A12AF"/>
    <w:rsid w:val="002A1ED9"/>
    <w:rsid w:val="002A2913"/>
    <w:rsid w:val="002A4D93"/>
    <w:rsid w:val="002B210D"/>
    <w:rsid w:val="002B2E28"/>
    <w:rsid w:val="002B5146"/>
    <w:rsid w:val="002B5A5B"/>
    <w:rsid w:val="002C4FFB"/>
    <w:rsid w:val="002C57C2"/>
    <w:rsid w:val="002D721D"/>
    <w:rsid w:val="002E3876"/>
    <w:rsid w:val="002E3E98"/>
    <w:rsid w:val="002E463C"/>
    <w:rsid w:val="002E5699"/>
    <w:rsid w:val="002E615B"/>
    <w:rsid w:val="002E6FF2"/>
    <w:rsid w:val="002E7FBE"/>
    <w:rsid w:val="002F28EB"/>
    <w:rsid w:val="002F50B2"/>
    <w:rsid w:val="002F71B5"/>
    <w:rsid w:val="00303527"/>
    <w:rsid w:val="0031131D"/>
    <w:rsid w:val="00311E78"/>
    <w:rsid w:val="00315178"/>
    <w:rsid w:val="003163F3"/>
    <w:rsid w:val="003202B6"/>
    <w:rsid w:val="00322376"/>
    <w:rsid w:val="00322BE8"/>
    <w:rsid w:val="0032421A"/>
    <w:rsid w:val="00336B65"/>
    <w:rsid w:val="00336F5F"/>
    <w:rsid w:val="00343D3A"/>
    <w:rsid w:val="00344A6A"/>
    <w:rsid w:val="00347545"/>
    <w:rsid w:val="00347BC4"/>
    <w:rsid w:val="00350190"/>
    <w:rsid w:val="003535C8"/>
    <w:rsid w:val="00362915"/>
    <w:rsid w:val="00365197"/>
    <w:rsid w:val="00367061"/>
    <w:rsid w:val="00367978"/>
    <w:rsid w:val="00375140"/>
    <w:rsid w:val="00381340"/>
    <w:rsid w:val="00383324"/>
    <w:rsid w:val="0038342F"/>
    <w:rsid w:val="00385474"/>
    <w:rsid w:val="0039032C"/>
    <w:rsid w:val="003936FB"/>
    <w:rsid w:val="003A0AFF"/>
    <w:rsid w:val="003A13E3"/>
    <w:rsid w:val="003A15D1"/>
    <w:rsid w:val="003A2531"/>
    <w:rsid w:val="003A42A6"/>
    <w:rsid w:val="003A5D9E"/>
    <w:rsid w:val="003B24D2"/>
    <w:rsid w:val="003B3840"/>
    <w:rsid w:val="003B3AED"/>
    <w:rsid w:val="003C17E1"/>
    <w:rsid w:val="003C2926"/>
    <w:rsid w:val="003C2E02"/>
    <w:rsid w:val="003D07F6"/>
    <w:rsid w:val="003D36E4"/>
    <w:rsid w:val="003D37C2"/>
    <w:rsid w:val="003E127E"/>
    <w:rsid w:val="003E3652"/>
    <w:rsid w:val="003E40A9"/>
    <w:rsid w:val="003E6ED6"/>
    <w:rsid w:val="003F0A69"/>
    <w:rsid w:val="003F1C2C"/>
    <w:rsid w:val="003F3848"/>
    <w:rsid w:val="004005BD"/>
    <w:rsid w:val="0040374B"/>
    <w:rsid w:val="004133BA"/>
    <w:rsid w:val="00420125"/>
    <w:rsid w:val="004229DE"/>
    <w:rsid w:val="00425AFF"/>
    <w:rsid w:val="00427DE5"/>
    <w:rsid w:val="0043486E"/>
    <w:rsid w:val="00440056"/>
    <w:rsid w:val="00441302"/>
    <w:rsid w:val="00442962"/>
    <w:rsid w:val="00444F44"/>
    <w:rsid w:val="00450EE6"/>
    <w:rsid w:val="00451E12"/>
    <w:rsid w:val="00455AEE"/>
    <w:rsid w:val="00455F91"/>
    <w:rsid w:val="00461529"/>
    <w:rsid w:val="004619B4"/>
    <w:rsid w:val="00466AFC"/>
    <w:rsid w:val="0047028A"/>
    <w:rsid w:val="00471F59"/>
    <w:rsid w:val="00472694"/>
    <w:rsid w:val="0048092F"/>
    <w:rsid w:val="004821A0"/>
    <w:rsid w:val="00484057"/>
    <w:rsid w:val="00487169"/>
    <w:rsid w:val="00490E17"/>
    <w:rsid w:val="00495C85"/>
    <w:rsid w:val="00496599"/>
    <w:rsid w:val="004A7711"/>
    <w:rsid w:val="004B0B1D"/>
    <w:rsid w:val="004B1328"/>
    <w:rsid w:val="004B4F26"/>
    <w:rsid w:val="004B5FA1"/>
    <w:rsid w:val="004B6D0E"/>
    <w:rsid w:val="004B7C5F"/>
    <w:rsid w:val="004C0A4C"/>
    <w:rsid w:val="004C154B"/>
    <w:rsid w:val="004C3223"/>
    <w:rsid w:val="004C3FCA"/>
    <w:rsid w:val="004C6170"/>
    <w:rsid w:val="004C667A"/>
    <w:rsid w:val="004D27AB"/>
    <w:rsid w:val="004D2D6F"/>
    <w:rsid w:val="004F1F8A"/>
    <w:rsid w:val="004F2E03"/>
    <w:rsid w:val="004F5C08"/>
    <w:rsid w:val="00501CDF"/>
    <w:rsid w:val="00502380"/>
    <w:rsid w:val="00507E8D"/>
    <w:rsid w:val="0051727E"/>
    <w:rsid w:val="005178AC"/>
    <w:rsid w:val="005263A7"/>
    <w:rsid w:val="0053129B"/>
    <w:rsid w:val="00531797"/>
    <w:rsid w:val="005343CA"/>
    <w:rsid w:val="00534857"/>
    <w:rsid w:val="0053739B"/>
    <w:rsid w:val="00541B0E"/>
    <w:rsid w:val="00551175"/>
    <w:rsid w:val="00551C6F"/>
    <w:rsid w:val="005532B9"/>
    <w:rsid w:val="00554209"/>
    <w:rsid w:val="005546BA"/>
    <w:rsid w:val="0055697E"/>
    <w:rsid w:val="0055698E"/>
    <w:rsid w:val="00556A35"/>
    <w:rsid w:val="00557550"/>
    <w:rsid w:val="00560987"/>
    <w:rsid w:val="00572FD1"/>
    <w:rsid w:val="00575198"/>
    <w:rsid w:val="00575AC4"/>
    <w:rsid w:val="0057769A"/>
    <w:rsid w:val="00580911"/>
    <w:rsid w:val="00586135"/>
    <w:rsid w:val="005926F7"/>
    <w:rsid w:val="005A23A1"/>
    <w:rsid w:val="005B040B"/>
    <w:rsid w:val="005B0F0D"/>
    <w:rsid w:val="005B3667"/>
    <w:rsid w:val="005B3693"/>
    <w:rsid w:val="005B4FA1"/>
    <w:rsid w:val="005B55B4"/>
    <w:rsid w:val="005C2E25"/>
    <w:rsid w:val="005C3030"/>
    <w:rsid w:val="005C3DBF"/>
    <w:rsid w:val="005C58C4"/>
    <w:rsid w:val="005C6DC8"/>
    <w:rsid w:val="005D0025"/>
    <w:rsid w:val="005D1F1D"/>
    <w:rsid w:val="005D32F9"/>
    <w:rsid w:val="005D3650"/>
    <w:rsid w:val="005D4141"/>
    <w:rsid w:val="005D49B9"/>
    <w:rsid w:val="005D7F74"/>
    <w:rsid w:val="005E31A3"/>
    <w:rsid w:val="005E789E"/>
    <w:rsid w:val="005F1410"/>
    <w:rsid w:val="006019C4"/>
    <w:rsid w:val="00607428"/>
    <w:rsid w:val="00612C45"/>
    <w:rsid w:val="0061486E"/>
    <w:rsid w:val="00621A4B"/>
    <w:rsid w:val="0062286B"/>
    <w:rsid w:val="00623B59"/>
    <w:rsid w:val="006279F7"/>
    <w:rsid w:val="00630D15"/>
    <w:rsid w:val="006316F4"/>
    <w:rsid w:val="00631DA4"/>
    <w:rsid w:val="00635A0E"/>
    <w:rsid w:val="00635A27"/>
    <w:rsid w:val="0064046F"/>
    <w:rsid w:val="006415D9"/>
    <w:rsid w:val="00642F26"/>
    <w:rsid w:val="00644AE1"/>
    <w:rsid w:val="006502E4"/>
    <w:rsid w:val="006505D1"/>
    <w:rsid w:val="00651AD6"/>
    <w:rsid w:val="006537FD"/>
    <w:rsid w:val="00654E75"/>
    <w:rsid w:val="0065717E"/>
    <w:rsid w:val="006571F9"/>
    <w:rsid w:val="006574C0"/>
    <w:rsid w:val="006602DC"/>
    <w:rsid w:val="00660B56"/>
    <w:rsid w:val="00663492"/>
    <w:rsid w:val="00663774"/>
    <w:rsid w:val="006667C3"/>
    <w:rsid w:val="00670F9A"/>
    <w:rsid w:val="006719DA"/>
    <w:rsid w:val="00673888"/>
    <w:rsid w:val="006739E6"/>
    <w:rsid w:val="006752A9"/>
    <w:rsid w:val="00675538"/>
    <w:rsid w:val="00675E52"/>
    <w:rsid w:val="0068120F"/>
    <w:rsid w:val="00681692"/>
    <w:rsid w:val="006854B9"/>
    <w:rsid w:val="0069322D"/>
    <w:rsid w:val="00697CF3"/>
    <w:rsid w:val="006A1017"/>
    <w:rsid w:val="006A1979"/>
    <w:rsid w:val="006B014F"/>
    <w:rsid w:val="006B2B1E"/>
    <w:rsid w:val="006B4518"/>
    <w:rsid w:val="006B607D"/>
    <w:rsid w:val="006C5A3B"/>
    <w:rsid w:val="006C60F2"/>
    <w:rsid w:val="006C6F30"/>
    <w:rsid w:val="006D5543"/>
    <w:rsid w:val="006D69D6"/>
    <w:rsid w:val="006D7686"/>
    <w:rsid w:val="006D7C8D"/>
    <w:rsid w:val="006D7DB7"/>
    <w:rsid w:val="006E198A"/>
    <w:rsid w:val="006F0B1C"/>
    <w:rsid w:val="006F52BE"/>
    <w:rsid w:val="006F687A"/>
    <w:rsid w:val="00701EFA"/>
    <w:rsid w:val="00703466"/>
    <w:rsid w:val="00710BDF"/>
    <w:rsid w:val="007128B3"/>
    <w:rsid w:val="007147E5"/>
    <w:rsid w:val="00716B49"/>
    <w:rsid w:val="0072243A"/>
    <w:rsid w:val="00724DD5"/>
    <w:rsid w:val="0072531B"/>
    <w:rsid w:val="00737A75"/>
    <w:rsid w:val="00737B5A"/>
    <w:rsid w:val="0074037D"/>
    <w:rsid w:val="00740AC1"/>
    <w:rsid w:val="00741838"/>
    <w:rsid w:val="00743686"/>
    <w:rsid w:val="007458DF"/>
    <w:rsid w:val="00755E62"/>
    <w:rsid w:val="00763724"/>
    <w:rsid w:val="00766A21"/>
    <w:rsid w:val="00770B26"/>
    <w:rsid w:val="00776868"/>
    <w:rsid w:val="007844B7"/>
    <w:rsid w:val="00785911"/>
    <w:rsid w:val="007863B4"/>
    <w:rsid w:val="00786440"/>
    <w:rsid w:val="00787E8A"/>
    <w:rsid w:val="00791570"/>
    <w:rsid w:val="00792AFA"/>
    <w:rsid w:val="00792BD4"/>
    <w:rsid w:val="00792C25"/>
    <w:rsid w:val="007979F2"/>
    <w:rsid w:val="007A2DF0"/>
    <w:rsid w:val="007A328E"/>
    <w:rsid w:val="007A32FF"/>
    <w:rsid w:val="007A427D"/>
    <w:rsid w:val="007A4771"/>
    <w:rsid w:val="007A6CAE"/>
    <w:rsid w:val="007A76C1"/>
    <w:rsid w:val="007B15DF"/>
    <w:rsid w:val="007B2937"/>
    <w:rsid w:val="007D05FC"/>
    <w:rsid w:val="007D7FD8"/>
    <w:rsid w:val="007E142C"/>
    <w:rsid w:val="007E593A"/>
    <w:rsid w:val="007E78F9"/>
    <w:rsid w:val="007F05AE"/>
    <w:rsid w:val="007F2062"/>
    <w:rsid w:val="007F25CA"/>
    <w:rsid w:val="007F312D"/>
    <w:rsid w:val="007F5407"/>
    <w:rsid w:val="007F5801"/>
    <w:rsid w:val="00800376"/>
    <w:rsid w:val="0080060C"/>
    <w:rsid w:val="0080181B"/>
    <w:rsid w:val="0080537F"/>
    <w:rsid w:val="00806B00"/>
    <w:rsid w:val="00812913"/>
    <w:rsid w:val="00814D5E"/>
    <w:rsid w:val="00817028"/>
    <w:rsid w:val="0081705F"/>
    <w:rsid w:val="008256AD"/>
    <w:rsid w:val="00827ACE"/>
    <w:rsid w:val="00827BE7"/>
    <w:rsid w:val="00827F41"/>
    <w:rsid w:val="008330DC"/>
    <w:rsid w:val="008334DD"/>
    <w:rsid w:val="00836B5B"/>
    <w:rsid w:val="0084010E"/>
    <w:rsid w:val="0084120C"/>
    <w:rsid w:val="00844485"/>
    <w:rsid w:val="00845B81"/>
    <w:rsid w:val="00847003"/>
    <w:rsid w:val="00852E2A"/>
    <w:rsid w:val="00854076"/>
    <w:rsid w:val="00860850"/>
    <w:rsid w:val="00862F45"/>
    <w:rsid w:val="008637AE"/>
    <w:rsid w:val="00865994"/>
    <w:rsid w:val="00866FA7"/>
    <w:rsid w:val="0087077E"/>
    <w:rsid w:val="00871BE7"/>
    <w:rsid w:val="0087360F"/>
    <w:rsid w:val="008763F4"/>
    <w:rsid w:val="008776ED"/>
    <w:rsid w:val="00881353"/>
    <w:rsid w:val="008842C2"/>
    <w:rsid w:val="00887BF5"/>
    <w:rsid w:val="0089181E"/>
    <w:rsid w:val="008942D4"/>
    <w:rsid w:val="008979B4"/>
    <w:rsid w:val="008A0955"/>
    <w:rsid w:val="008A14A5"/>
    <w:rsid w:val="008A1BE8"/>
    <w:rsid w:val="008A40F3"/>
    <w:rsid w:val="008A629F"/>
    <w:rsid w:val="008B5F30"/>
    <w:rsid w:val="008B6873"/>
    <w:rsid w:val="008C0F1F"/>
    <w:rsid w:val="008C318E"/>
    <w:rsid w:val="008C61B1"/>
    <w:rsid w:val="008D0CE2"/>
    <w:rsid w:val="008D1B3D"/>
    <w:rsid w:val="008D470D"/>
    <w:rsid w:val="008E0640"/>
    <w:rsid w:val="008E1575"/>
    <w:rsid w:val="008F5A97"/>
    <w:rsid w:val="008F5E3D"/>
    <w:rsid w:val="009022C1"/>
    <w:rsid w:val="00903478"/>
    <w:rsid w:val="0090547D"/>
    <w:rsid w:val="00905F0C"/>
    <w:rsid w:val="00907515"/>
    <w:rsid w:val="00911EBF"/>
    <w:rsid w:val="009145E2"/>
    <w:rsid w:val="009162DB"/>
    <w:rsid w:val="009200F7"/>
    <w:rsid w:val="0092032E"/>
    <w:rsid w:val="0092089F"/>
    <w:rsid w:val="009217B1"/>
    <w:rsid w:val="0092341D"/>
    <w:rsid w:val="00923D26"/>
    <w:rsid w:val="00934771"/>
    <w:rsid w:val="00934B23"/>
    <w:rsid w:val="0093678C"/>
    <w:rsid w:val="00937E39"/>
    <w:rsid w:val="00941265"/>
    <w:rsid w:val="009416E2"/>
    <w:rsid w:val="00941A88"/>
    <w:rsid w:val="00942293"/>
    <w:rsid w:val="009429C8"/>
    <w:rsid w:val="00944FE2"/>
    <w:rsid w:val="00953E9C"/>
    <w:rsid w:val="0096681E"/>
    <w:rsid w:val="0097257D"/>
    <w:rsid w:val="00973B39"/>
    <w:rsid w:val="0097439D"/>
    <w:rsid w:val="00974E57"/>
    <w:rsid w:val="00975A91"/>
    <w:rsid w:val="009769F7"/>
    <w:rsid w:val="00980B4C"/>
    <w:rsid w:val="00982437"/>
    <w:rsid w:val="00983B22"/>
    <w:rsid w:val="00986FA2"/>
    <w:rsid w:val="00990B5D"/>
    <w:rsid w:val="00993E67"/>
    <w:rsid w:val="009956A4"/>
    <w:rsid w:val="0099599A"/>
    <w:rsid w:val="0099785F"/>
    <w:rsid w:val="009A1E50"/>
    <w:rsid w:val="009A1E78"/>
    <w:rsid w:val="009A37BA"/>
    <w:rsid w:val="009A4065"/>
    <w:rsid w:val="009A79A5"/>
    <w:rsid w:val="009B19BB"/>
    <w:rsid w:val="009B2465"/>
    <w:rsid w:val="009B4D87"/>
    <w:rsid w:val="009B624F"/>
    <w:rsid w:val="009C65C4"/>
    <w:rsid w:val="009D0AE8"/>
    <w:rsid w:val="009D364E"/>
    <w:rsid w:val="009D63CD"/>
    <w:rsid w:val="009D7B00"/>
    <w:rsid w:val="009E0E62"/>
    <w:rsid w:val="009E460F"/>
    <w:rsid w:val="009E50D4"/>
    <w:rsid w:val="009F112D"/>
    <w:rsid w:val="009F267F"/>
    <w:rsid w:val="009F4C97"/>
    <w:rsid w:val="009F4FCE"/>
    <w:rsid w:val="009F5CF0"/>
    <w:rsid w:val="00A01A54"/>
    <w:rsid w:val="00A01B29"/>
    <w:rsid w:val="00A02C26"/>
    <w:rsid w:val="00A031CE"/>
    <w:rsid w:val="00A0675A"/>
    <w:rsid w:val="00A0737E"/>
    <w:rsid w:val="00A0777B"/>
    <w:rsid w:val="00A1410E"/>
    <w:rsid w:val="00A14BDE"/>
    <w:rsid w:val="00A1588E"/>
    <w:rsid w:val="00A16FB3"/>
    <w:rsid w:val="00A22F56"/>
    <w:rsid w:val="00A236AA"/>
    <w:rsid w:val="00A2432B"/>
    <w:rsid w:val="00A3002A"/>
    <w:rsid w:val="00A322E0"/>
    <w:rsid w:val="00A347CB"/>
    <w:rsid w:val="00A375D9"/>
    <w:rsid w:val="00A410AF"/>
    <w:rsid w:val="00A410F6"/>
    <w:rsid w:val="00A41F18"/>
    <w:rsid w:val="00A43309"/>
    <w:rsid w:val="00A439A8"/>
    <w:rsid w:val="00A632B9"/>
    <w:rsid w:val="00A64050"/>
    <w:rsid w:val="00A6406E"/>
    <w:rsid w:val="00A64C01"/>
    <w:rsid w:val="00A652FB"/>
    <w:rsid w:val="00A6589C"/>
    <w:rsid w:val="00A70D50"/>
    <w:rsid w:val="00A72853"/>
    <w:rsid w:val="00A742DF"/>
    <w:rsid w:val="00A7445F"/>
    <w:rsid w:val="00A80530"/>
    <w:rsid w:val="00A8094B"/>
    <w:rsid w:val="00A82E22"/>
    <w:rsid w:val="00A87E80"/>
    <w:rsid w:val="00A92ACB"/>
    <w:rsid w:val="00A92D10"/>
    <w:rsid w:val="00A953BD"/>
    <w:rsid w:val="00A96E64"/>
    <w:rsid w:val="00AA374D"/>
    <w:rsid w:val="00AA5E32"/>
    <w:rsid w:val="00AA666E"/>
    <w:rsid w:val="00AB0659"/>
    <w:rsid w:val="00AB17AE"/>
    <w:rsid w:val="00AB224A"/>
    <w:rsid w:val="00AB5AA7"/>
    <w:rsid w:val="00AB7F65"/>
    <w:rsid w:val="00AB7FEF"/>
    <w:rsid w:val="00AC35ED"/>
    <w:rsid w:val="00AC3B1A"/>
    <w:rsid w:val="00AC4BA0"/>
    <w:rsid w:val="00AC7EFF"/>
    <w:rsid w:val="00AE0C11"/>
    <w:rsid w:val="00AE1037"/>
    <w:rsid w:val="00AE188C"/>
    <w:rsid w:val="00AE27DB"/>
    <w:rsid w:val="00AE4A71"/>
    <w:rsid w:val="00AE5CC3"/>
    <w:rsid w:val="00AE661E"/>
    <w:rsid w:val="00AF159E"/>
    <w:rsid w:val="00B0014E"/>
    <w:rsid w:val="00B02A19"/>
    <w:rsid w:val="00B0374D"/>
    <w:rsid w:val="00B07A87"/>
    <w:rsid w:val="00B129D6"/>
    <w:rsid w:val="00B137DD"/>
    <w:rsid w:val="00B14FBA"/>
    <w:rsid w:val="00B16204"/>
    <w:rsid w:val="00B23CA9"/>
    <w:rsid w:val="00B24E2D"/>
    <w:rsid w:val="00B317AB"/>
    <w:rsid w:val="00B31BC3"/>
    <w:rsid w:val="00B33487"/>
    <w:rsid w:val="00B344CE"/>
    <w:rsid w:val="00B35E35"/>
    <w:rsid w:val="00B37912"/>
    <w:rsid w:val="00B379AD"/>
    <w:rsid w:val="00B37B31"/>
    <w:rsid w:val="00B44A48"/>
    <w:rsid w:val="00B46D40"/>
    <w:rsid w:val="00B47E5F"/>
    <w:rsid w:val="00B51130"/>
    <w:rsid w:val="00B52CF9"/>
    <w:rsid w:val="00B578CF"/>
    <w:rsid w:val="00B60409"/>
    <w:rsid w:val="00B612C8"/>
    <w:rsid w:val="00B63123"/>
    <w:rsid w:val="00B63737"/>
    <w:rsid w:val="00B63F4C"/>
    <w:rsid w:val="00B66491"/>
    <w:rsid w:val="00B804AD"/>
    <w:rsid w:val="00B80AE3"/>
    <w:rsid w:val="00B81DA4"/>
    <w:rsid w:val="00B87325"/>
    <w:rsid w:val="00B93B7E"/>
    <w:rsid w:val="00B965E6"/>
    <w:rsid w:val="00BA0EF3"/>
    <w:rsid w:val="00BA2A3C"/>
    <w:rsid w:val="00BA2F71"/>
    <w:rsid w:val="00BA3FB5"/>
    <w:rsid w:val="00BA527D"/>
    <w:rsid w:val="00BA5740"/>
    <w:rsid w:val="00BA5A06"/>
    <w:rsid w:val="00BB073D"/>
    <w:rsid w:val="00BB273D"/>
    <w:rsid w:val="00BB3DB3"/>
    <w:rsid w:val="00BB3DF2"/>
    <w:rsid w:val="00BB5084"/>
    <w:rsid w:val="00BB65C7"/>
    <w:rsid w:val="00BC21D3"/>
    <w:rsid w:val="00BC5EDD"/>
    <w:rsid w:val="00BC65A9"/>
    <w:rsid w:val="00BC6E2D"/>
    <w:rsid w:val="00BD1A1D"/>
    <w:rsid w:val="00BD4BFD"/>
    <w:rsid w:val="00BD53D1"/>
    <w:rsid w:val="00BD7739"/>
    <w:rsid w:val="00BE0609"/>
    <w:rsid w:val="00BE0ECF"/>
    <w:rsid w:val="00BE2263"/>
    <w:rsid w:val="00BE7290"/>
    <w:rsid w:val="00BE75AE"/>
    <w:rsid w:val="00BF03FE"/>
    <w:rsid w:val="00BF410E"/>
    <w:rsid w:val="00C01BA3"/>
    <w:rsid w:val="00C0228D"/>
    <w:rsid w:val="00C02844"/>
    <w:rsid w:val="00C02F73"/>
    <w:rsid w:val="00C11DBF"/>
    <w:rsid w:val="00C153AF"/>
    <w:rsid w:val="00C16CBA"/>
    <w:rsid w:val="00C227A4"/>
    <w:rsid w:val="00C22F3F"/>
    <w:rsid w:val="00C2550B"/>
    <w:rsid w:val="00C27F5D"/>
    <w:rsid w:val="00C345C1"/>
    <w:rsid w:val="00C406CE"/>
    <w:rsid w:val="00C40A55"/>
    <w:rsid w:val="00C45A08"/>
    <w:rsid w:val="00C46F82"/>
    <w:rsid w:val="00C47D79"/>
    <w:rsid w:val="00C501B8"/>
    <w:rsid w:val="00C505C2"/>
    <w:rsid w:val="00C540AA"/>
    <w:rsid w:val="00C546D0"/>
    <w:rsid w:val="00C5638E"/>
    <w:rsid w:val="00C60730"/>
    <w:rsid w:val="00C60C6E"/>
    <w:rsid w:val="00C75200"/>
    <w:rsid w:val="00C7659E"/>
    <w:rsid w:val="00C80A8E"/>
    <w:rsid w:val="00C8114B"/>
    <w:rsid w:val="00C8290D"/>
    <w:rsid w:val="00C82B80"/>
    <w:rsid w:val="00C83FBE"/>
    <w:rsid w:val="00C8460C"/>
    <w:rsid w:val="00C9219B"/>
    <w:rsid w:val="00C94C44"/>
    <w:rsid w:val="00C94DFA"/>
    <w:rsid w:val="00C958D7"/>
    <w:rsid w:val="00C96735"/>
    <w:rsid w:val="00C97821"/>
    <w:rsid w:val="00C97E3C"/>
    <w:rsid w:val="00CA2AE5"/>
    <w:rsid w:val="00CA4137"/>
    <w:rsid w:val="00CA4E10"/>
    <w:rsid w:val="00CB4BEF"/>
    <w:rsid w:val="00CB4E62"/>
    <w:rsid w:val="00CB5628"/>
    <w:rsid w:val="00CB66A4"/>
    <w:rsid w:val="00CB7BC0"/>
    <w:rsid w:val="00CC0374"/>
    <w:rsid w:val="00CC155D"/>
    <w:rsid w:val="00CC6D21"/>
    <w:rsid w:val="00CD1541"/>
    <w:rsid w:val="00CD2E89"/>
    <w:rsid w:val="00CD30EF"/>
    <w:rsid w:val="00CE06D5"/>
    <w:rsid w:val="00CE3E81"/>
    <w:rsid w:val="00CE4818"/>
    <w:rsid w:val="00CE4C22"/>
    <w:rsid w:val="00CE751C"/>
    <w:rsid w:val="00CF42BA"/>
    <w:rsid w:val="00CF49CC"/>
    <w:rsid w:val="00CF6941"/>
    <w:rsid w:val="00D02CA6"/>
    <w:rsid w:val="00D035C2"/>
    <w:rsid w:val="00D03936"/>
    <w:rsid w:val="00D06B7A"/>
    <w:rsid w:val="00D11DA7"/>
    <w:rsid w:val="00D122E5"/>
    <w:rsid w:val="00D12599"/>
    <w:rsid w:val="00D14E64"/>
    <w:rsid w:val="00D1618C"/>
    <w:rsid w:val="00D16F79"/>
    <w:rsid w:val="00D1747C"/>
    <w:rsid w:val="00D17D63"/>
    <w:rsid w:val="00D17EE8"/>
    <w:rsid w:val="00D211BF"/>
    <w:rsid w:val="00D22F2B"/>
    <w:rsid w:val="00D34B7F"/>
    <w:rsid w:val="00D3564C"/>
    <w:rsid w:val="00D37A78"/>
    <w:rsid w:val="00D40400"/>
    <w:rsid w:val="00D42E2B"/>
    <w:rsid w:val="00D45CEE"/>
    <w:rsid w:val="00D47D68"/>
    <w:rsid w:val="00D54C91"/>
    <w:rsid w:val="00D62D6E"/>
    <w:rsid w:val="00D64ABC"/>
    <w:rsid w:val="00D64B75"/>
    <w:rsid w:val="00D66272"/>
    <w:rsid w:val="00D72C2A"/>
    <w:rsid w:val="00D7510A"/>
    <w:rsid w:val="00D82F8C"/>
    <w:rsid w:val="00D83B6B"/>
    <w:rsid w:val="00D9443F"/>
    <w:rsid w:val="00DA0ACA"/>
    <w:rsid w:val="00DA1827"/>
    <w:rsid w:val="00DA2013"/>
    <w:rsid w:val="00DA291C"/>
    <w:rsid w:val="00DA34DC"/>
    <w:rsid w:val="00DA5580"/>
    <w:rsid w:val="00DB0A3F"/>
    <w:rsid w:val="00DB0BE3"/>
    <w:rsid w:val="00DB48EC"/>
    <w:rsid w:val="00DB5052"/>
    <w:rsid w:val="00DB7CF8"/>
    <w:rsid w:val="00DC6EC5"/>
    <w:rsid w:val="00DD0B81"/>
    <w:rsid w:val="00DD1CC8"/>
    <w:rsid w:val="00DE14F0"/>
    <w:rsid w:val="00DE1C63"/>
    <w:rsid w:val="00DE1CF9"/>
    <w:rsid w:val="00DE3FE1"/>
    <w:rsid w:val="00DE7B27"/>
    <w:rsid w:val="00DF3636"/>
    <w:rsid w:val="00E02ADE"/>
    <w:rsid w:val="00E031CC"/>
    <w:rsid w:val="00E0421F"/>
    <w:rsid w:val="00E0455D"/>
    <w:rsid w:val="00E05060"/>
    <w:rsid w:val="00E05202"/>
    <w:rsid w:val="00E05774"/>
    <w:rsid w:val="00E120C8"/>
    <w:rsid w:val="00E12CC7"/>
    <w:rsid w:val="00E14D9B"/>
    <w:rsid w:val="00E15162"/>
    <w:rsid w:val="00E16B90"/>
    <w:rsid w:val="00E21C31"/>
    <w:rsid w:val="00E24D14"/>
    <w:rsid w:val="00E25513"/>
    <w:rsid w:val="00E26FFD"/>
    <w:rsid w:val="00E300F7"/>
    <w:rsid w:val="00E30A54"/>
    <w:rsid w:val="00E36666"/>
    <w:rsid w:val="00E44E96"/>
    <w:rsid w:val="00E454EA"/>
    <w:rsid w:val="00E5411D"/>
    <w:rsid w:val="00E54375"/>
    <w:rsid w:val="00E56E21"/>
    <w:rsid w:val="00E57D3B"/>
    <w:rsid w:val="00E63215"/>
    <w:rsid w:val="00E6359A"/>
    <w:rsid w:val="00E63B36"/>
    <w:rsid w:val="00E6414B"/>
    <w:rsid w:val="00E64297"/>
    <w:rsid w:val="00E64D42"/>
    <w:rsid w:val="00E65167"/>
    <w:rsid w:val="00E726D7"/>
    <w:rsid w:val="00E73A2F"/>
    <w:rsid w:val="00E7408C"/>
    <w:rsid w:val="00E74A56"/>
    <w:rsid w:val="00E7572B"/>
    <w:rsid w:val="00E809E4"/>
    <w:rsid w:val="00E811CE"/>
    <w:rsid w:val="00E81A1D"/>
    <w:rsid w:val="00E84D49"/>
    <w:rsid w:val="00E956B1"/>
    <w:rsid w:val="00E9592A"/>
    <w:rsid w:val="00EA0D2D"/>
    <w:rsid w:val="00EA10A9"/>
    <w:rsid w:val="00EA141B"/>
    <w:rsid w:val="00EA333A"/>
    <w:rsid w:val="00EB279E"/>
    <w:rsid w:val="00EB31FC"/>
    <w:rsid w:val="00EB3D95"/>
    <w:rsid w:val="00EB4A20"/>
    <w:rsid w:val="00EB4DA4"/>
    <w:rsid w:val="00EB4E21"/>
    <w:rsid w:val="00EB4F52"/>
    <w:rsid w:val="00EB7183"/>
    <w:rsid w:val="00EC0B3A"/>
    <w:rsid w:val="00EC38A0"/>
    <w:rsid w:val="00EC4F3E"/>
    <w:rsid w:val="00EC514D"/>
    <w:rsid w:val="00EC76BD"/>
    <w:rsid w:val="00ED06AF"/>
    <w:rsid w:val="00ED0859"/>
    <w:rsid w:val="00ED37CA"/>
    <w:rsid w:val="00ED41CF"/>
    <w:rsid w:val="00ED5CD0"/>
    <w:rsid w:val="00EE052C"/>
    <w:rsid w:val="00EE06B4"/>
    <w:rsid w:val="00EE09C3"/>
    <w:rsid w:val="00EE14BC"/>
    <w:rsid w:val="00EE2443"/>
    <w:rsid w:val="00EE4B71"/>
    <w:rsid w:val="00EE5A40"/>
    <w:rsid w:val="00EF2960"/>
    <w:rsid w:val="00EF433D"/>
    <w:rsid w:val="00F00523"/>
    <w:rsid w:val="00F0079A"/>
    <w:rsid w:val="00F01636"/>
    <w:rsid w:val="00F036A6"/>
    <w:rsid w:val="00F042C4"/>
    <w:rsid w:val="00F06E2C"/>
    <w:rsid w:val="00F108FC"/>
    <w:rsid w:val="00F17188"/>
    <w:rsid w:val="00F17EBF"/>
    <w:rsid w:val="00F2068F"/>
    <w:rsid w:val="00F20B22"/>
    <w:rsid w:val="00F211DA"/>
    <w:rsid w:val="00F22003"/>
    <w:rsid w:val="00F24FDB"/>
    <w:rsid w:val="00F25FEC"/>
    <w:rsid w:val="00F32097"/>
    <w:rsid w:val="00F3685F"/>
    <w:rsid w:val="00F3779F"/>
    <w:rsid w:val="00F419E9"/>
    <w:rsid w:val="00F42BBB"/>
    <w:rsid w:val="00F43F6C"/>
    <w:rsid w:val="00F5029D"/>
    <w:rsid w:val="00F50568"/>
    <w:rsid w:val="00F602CC"/>
    <w:rsid w:val="00F65687"/>
    <w:rsid w:val="00F65885"/>
    <w:rsid w:val="00F667D9"/>
    <w:rsid w:val="00F709CC"/>
    <w:rsid w:val="00F81230"/>
    <w:rsid w:val="00F82773"/>
    <w:rsid w:val="00F82E2F"/>
    <w:rsid w:val="00F84F5A"/>
    <w:rsid w:val="00F860CF"/>
    <w:rsid w:val="00F87182"/>
    <w:rsid w:val="00F87993"/>
    <w:rsid w:val="00F87FE9"/>
    <w:rsid w:val="00F9102E"/>
    <w:rsid w:val="00F91475"/>
    <w:rsid w:val="00F95BB2"/>
    <w:rsid w:val="00FA7435"/>
    <w:rsid w:val="00FB1F04"/>
    <w:rsid w:val="00FB7CFF"/>
    <w:rsid w:val="00FC738F"/>
    <w:rsid w:val="00FD12B7"/>
    <w:rsid w:val="00FD1935"/>
    <w:rsid w:val="00FD2210"/>
    <w:rsid w:val="00FD5DFA"/>
    <w:rsid w:val="00FD6240"/>
    <w:rsid w:val="00FD76F8"/>
    <w:rsid w:val="00FE136B"/>
    <w:rsid w:val="00FE52CE"/>
    <w:rsid w:val="00FE750C"/>
    <w:rsid w:val="00FE7C96"/>
    <w:rsid w:val="00FF043B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B069A2"/>
  <w15:chartTrackingRefBased/>
  <w15:docId w15:val="{799017CE-BD3E-4F5B-8FC4-46FC2995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B4C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2E7FBE"/>
  </w:style>
  <w:style w:type="character" w:styleId="CommentReference">
    <w:name w:val="annotation reference"/>
    <w:basedOn w:val="DefaultParagraphFont"/>
    <w:uiPriority w:val="99"/>
    <w:semiHidden/>
    <w:unhideWhenUsed/>
    <w:rsid w:val="00534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31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05B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5B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5BD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05BD"/>
    <w:rPr>
      <w:rFonts w:ascii="Arial" w:hAnsi="Arial" w:cs="Arial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3B3AED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3AED"/>
    <w:rPr>
      <w:b/>
      <w:noProof/>
      <w:lang w:val="en-US"/>
    </w:rPr>
  </w:style>
  <w:style w:type="paragraph" w:styleId="ListParagraph">
    <w:name w:val="List Paragraph"/>
    <w:basedOn w:val="Normal"/>
    <w:uiPriority w:val="34"/>
    <w:qFormat/>
    <w:rsid w:val="009B246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40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0AC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740AC1"/>
  </w:style>
  <w:style w:type="character" w:customStyle="1" w:styleId="gd15mcfcktb">
    <w:name w:val="gd15mcfcktb"/>
    <w:basedOn w:val="DefaultParagraphFont"/>
    <w:rsid w:val="00740AC1"/>
  </w:style>
  <w:style w:type="character" w:customStyle="1" w:styleId="gd15mcfckub">
    <w:name w:val="gd15mcfckub"/>
    <w:basedOn w:val="DefaultParagraphFont"/>
    <w:rsid w:val="00D64ABC"/>
  </w:style>
  <w:style w:type="table" w:styleId="TableGrid">
    <w:name w:val="Table Grid"/>
    <w:basedOn w:val="TableNormal"/>
    <w:uiPriority w:val="39"/>
    <w:rsid w:val="00E04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2E89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9F112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5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2CE"/>
  </w:style>
  <w:style w:type="paragraph" w:styleId="Footer">
    <w:name w:val="footer"/>
    <w:basedOn w:val="Normal"/>
    <w:link w:val="FooterChar"/>
    <w:uiPriority w:val="99"/>
    <w:unhideWhenUsed/>
    <w:rsid w:val="00FE5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2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B5F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70E89-F732-4BBF-A099-A1699FF9E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mmon</dc:creator>
  <cp:keywords/>
  <dc:description/>
  <cp:lastModifiedBy>Suganya S.</cp:lastModifiedBy>
  <cp:revision>7</cp:revision>
  <dcterms:created xsi:type="dcterms:W3CDTF">2021-06-16T05:09:00Z</dcterms:created>
  <dcterms:modified xsi:type="dcterms:W3CDTF">2021-07-21T05:37:00Z</dcterms:modified>
</cp:coreProperties>
</file>